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CEFD9" w14:textId="77777777" w:rsidR="004B449F" w:rsidRPr="00483EDA" w:rsidRDefault="00AE74FE" w:rsidP="0099505E">
      <w:pPr>
        <w:pStyle w:val="Heading1"/>
        <w:spacing w:before="120" w:line="360" w:lineRule="auto"/>
      </w:pPr>
      <w:bookmarkStart w:id="0" w:name="_Hlk158812456"/>
      <w:bookmarkStart w:id="1" w:name="_Hlk158028835"/>
      <w:bookmarkStart w:id="2" w:name="_Hlk131153504"/>
      <w:r w:rsidRPr="00483EDA">
        <w:t>Supplementary Tables</w:t>
      </w:r>
    </w:p>
    <w:p w14:paraId="0C4F0EF7" w14:textId="77777777" w:rsidR="00BC46A8" w:rsidRPr="00BC46A8" w:rsidRDefault="00BC46A8" w:rsidP="00BC46A8"/>
    <w:tbl>
      <w:tblPr>
        <w:tblStyle w:val="TableGrid"/>
        <w:tblW w:w="85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033"/>
      </w:tblGrid>
      <w:tr w:rsidR="004B449F" w:rsidRPr="00483EDA" w14:paraId="4EE6EF5A" w14:textId="77777777" w:rsidTr="00A512E6">
        <w:trPr>
          <w:trHeight w:val="533"/>
          <w:jc w:val="center"/>
        </w:trPr>
        <w:tc>
          <w:tcPr>
            <w:tcW w:w="8554" w:type="dxa"/>
            <w:gridSpan w:val="4"/>
            <w:tcBorders>
              <w:bottom w:val="single" w:sz="4" w:space="0" w:color="auto"/>
            </w:tcBorders>
          </w:tcPr>
          <w:p w14:paraId="7384F639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upplementary Table 1: Words searched for in the EMS location field to identify cases that occurred at sports or recreational events not defined by the Utstein location.</w:t>
            </w:r>
          </w:p>
        </w:tc>
      </w:tr>
      <w:tr w:rsidR="004B449F" w:rsidRPr="00483EDA" w14:paraId="4C860209" w14:textId="77777777" w:rsidTr="00A512E6">
        <w:trPr>
          <w:trHeight w:val="25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0C793946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Aquati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96E349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Glidin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9A2B7B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Netb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2DDDC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ki</w:t>
            </w:r>
          </w:p>
        </w:tc>
      </w:tr>
      <w:tr w:rsidR="004B449F" w:rsidRPr="00483EDA" w14:paraId="10E1B069" w14:textId="77777777" w:rsidTr="00A512E6">
        <w:trPr>
          <w:trHeight w:val="274"/>
          <w:jc w:val="center"/>
        </w:trPr>
        <w:tc>
          <w:tcPr>
            <w:tcW w:w="2127" w:type="dxa"/>
          </w:tcPr>
          <w:p w14:paraId="4C08E73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Athletics</w:t>
            </w:r>
          </w:p>
        </w:tc>
        <w:tc>
          <w:tcPr>
            <w:tcW w:w="2268" w:type="dxa"/>
          </w:tcPr>
          <w:p w14:paraId="0C9A071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Golf</w:t>
            </w:r>
          </w:p>
        </w:tc>
        <w:tc>
          <w:tcPr>
            <w:tcW w:w="2126" w:type="dxa"/>
          </w:tcPr>
          <w:p w14:paraId="0C0DB68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Olympics</w:t>
            </w:r>
          </w:p>
        </w:tc>
        <w:tc>
          <w:tcPr>
            <w:tcW w:w="0" w:type="auto"/>
          </w:tcPr>
          <w:p w14:paraId="051EFD22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nooker</w:t>
            </w:r>
          </w:p>
        </w:tc>
      </w:tr>
      <w:tr w:rsidR="004B449F" w:rsidRPr="00483EDA" w14:paraId="4BA2A1CA" w14:textId="77777777" w:rsidTr="00A512E6">
        <w:trPr>
          <w:trHeight w:val="258"/>
          <w:jc w:val="center"/>
        </w:trPr>
        <w:tc>
          <w:tcPr>
            <w:tcW w:w="2127" w:type="dxa"/>
          </w:tcPr>
          <w:p w14:paraId="3D396251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Badminton</w:t>
            </w:r>
          </w:p>
        </w:tc>
        <w:tc>
          <w:tcPr>
            <w:tcW w:w="2268" w:type="dxa"/>
          </w:tcPr>
          <w:p w14:paraId="5D7DA3C7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Gym</w:t>
            </w:r>
          </w:p>
        </w:tc>
        <w:tc>
          <w:tcPr>
            <w:tcW w:w="2126" w:type="dxa"/>
          </w:tcPr>
          <w:p w14:paraId="3800E7C7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Pitch</w:t>
            </w:r>
          </w:p>
        </w:tc>
        <w:tc>
          <w:tcPr>
            <w:tcW w:w="0" w:type="auto"/>
          </w:tcPr>
          <w:p w14:paraId="15C89902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now</w:t>
            </w:r>
          </w:p>
        </w:tc>
      </w:tr>
      <w:tr w:rsidR="004B449F" w:rsidRPr="00483EDA" w14:paraId="68E62E6D" w14:textId="77777777" w:rsidTr="00A512E6">
        <w:trPr>
          <w:trHeight w:val="258"/>
          <w:jc w:val="center"/>
        </w:trPr>
        <w:tc>
          <w:tcPr>
            <w:tcW w:w="2127" w:type="dxa"/>
          </w:tcPr>
          <w:p w14:paraId="3925A7D6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Baseball</w:t>
            </w:r>
          </w:p>
        </w:tc>
        <w:tc>
          <w:tcPr>
            <w:tcW w:w="2268" w:type="dxa"/>
          </w:tcPr>
          <w:p w14:paraId="74A49455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Gymnastics</w:t>
            </w:r>
          </w:p>
        </w:tc>
        <w:tc>
          <w:tcPr>
            <w:tcW w:w="2126" w:type="dxa"/>
          </w:tcPr>
          <w:p w14:paraId="68DB67AE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Polo</w:t>
            </w:r>
          </w:p>
        </w:tc>
        <w:tc>
          <w:tcPr>
            <w:tcW w:w="0" w:type="auto"/>
          </w:tcPr>
          <w:p w14:paraId="44256024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port or Sports</w:t>
            </w:r>
          </w:p>
        </w:tc>
      </w:tr>
      <w:tr w:rsidR="004B449F" w:rsidRPr="00483EDA" w14:paraId="32854233" w14:textId="77777777" w:rsidTr="00A512E6">
        <w:trPr>
          <w:trHeight w:val="274"/>
          <w:jc w:val="center"/>
        </w:trPr>
        <w:tc>
          <w:tcPr>
            <w:tcW w:w="2127" w:type="dxa"/>
          </w:tcPr>
          <w:p w14:paraId="618FF445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Basketball</w:t>
            </w:r>
          </w:p>
        </w:tc>
        <w:tc>
          <w:tcPr>
            <w:tcW w:w="2268" w:type="dxa"/>
          </w:tcPr>
          <w:p w14:paraId="6A9AF1C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Hockey</w:t>
            </w:r>
          </w:p>
        </w:tc>
        <w:tc>
          <w:tcPr>
            <w:tcW w:w="2126" w:type="dxa"/>
          </w:tcPr>
          <w:p w14:paraId="55394829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Riding</w:t>
            </w:r>
          </w:p>
        </w:tc>
        <w:tc>
          <w:tcPr>
            <w:tcW w:w="0" w:type="auto"/>
          </w:tcPr>
          <w:p w14:paraId="11923EF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quash</w:t>
            </w:r>
          </w:p>
        </w:tc>
      </w:tr>
      <w:tr w:rsidR="004B449F" w:rsidRPr="00483EDA" w14:paraId="5D6C0291" w14:textId="77777777" w:rsidTr="00A512E6">
        <w:trPr>
          <w:trHeight w:val="258"/>
          <w:jc w:val="center"/>
        </w:trPr>
        <w:tc>
          <w:tcPr>
            <w:tcW w:w="2127" w:type="dxa"/>
          </w:tcPr>
          <w:p w14:paraId="3D495D2B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Bowling or Bowls</w:t>
            </w:r>
          </w:p>
        </w:tc>
        <w:tc>
          <w:tcPr>
            <w:tcW w:w="2268" w:type="dxa"/>
          </w:tcPr>
          <w:p w14:paraId="42880EC4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Ice</w:t>
            </w:r>
          </w:p>
        </w:tc>
        <w:tc>
          <w:tcPr>
            <w:tcW w:w="2126" w:type="dxa"/>
          </w:tcPr>
          <w:p w14:paraId="78AB4E5D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Rink</w:t>
            </w:r>
          </w:p>
        </w:tc>
        <w:tc>
          <w:tcPr>
            <w:tcW w:w="0" w:type="auto"/>
          </w:tcPr>
          <w:p w14:paraId="5EEA4BD5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tadium</w:t>
            </w:r>
          </w:p>
        </w:tc>
      </w:tr>
      <w:tr w:rsidR="004B449F" w:rsidRPr="00483EDA" w14:paraId="0ABB3CE9" w14:textId="77777777" w:rsidTr="00A512E6">
        <w:trPr>
          <w:trHeight w:val="533"/>
          <w:jc w:val="center"/>
        </w:trPr>
        <w:tc>
          <w:tcPr>
            <w:tcW w:w="2127" w:type="dxa"/>
          </w:tcPr>
          <w:p w14:paraId="13AB6CDD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Boxing</w:t>
            </w:r>
          </w:p>
        </w:tc>
        <w:tc>
          <w:tcPr>
            <w:tcW w:w="2268" w:type="dxa"/>
          </w:tcPr>
          <w:p w14:paraId="327C1B4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Judo</w:t>
            </w:r>
          </w:p>
        </w:tc>
        <w:tc>
          <w:tcPr>
            <w:tcW w:w="2126" w:type="dxa"/>
          </w:tcPr>
          <w:p w14:paraId="5E2E2C3B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Rowing</w:t>
            </w:r>
          </w:p>
        </w:tc>
        <w:tc>
          <w:tcPr>
            <w:tcW w:w="0" w:type="auto"/>
          </w:tcPr>
          <w:p w14:paraId="2C63C64D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wim or Swimming</w:t>
            </w:r>
          </w:p>
        </w:tc>
      </w:tr>
      <w:tr w:rsidR="004B449F" w:rsidRPr="00483EDA" w14:paraId="60CB679D" w14:textId="77777777" w:rsidTr="00A512E6">
        <w:trPr>
          <w:trHeight w:val="274"/>
          <w:jc w:val="center"/>
        </w:trPr>
        <w:tc>
          <w:tcPr>
            <w:tcW w:w="2127" w:type="dxa"/>
          </w:tcPr>
          <w:p w14:paraId="4C1C6E51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Cricket</w:t>
            </w:r>
          </w:p>
        </w:tc>
        <w:tc>
          <w:tcPr>
            <w:tcW w:w="2268" w:type="dxa"/>
          </w:tcPr>
          <w:p w14:paraId="79C0F1B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Karate</w:t>
            </w:r>
          </w:p>
        </w:tc>
        <w:tc>
          <w:tcPr>
            <w:tcW w:w="2126" w:type="dxa"/>
          </w:tcPr>
          <w:p w14:paraId="7A04EC16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RUFC</w:t>
            </w:r>
          </w:p>
        </w:tc>
        <w:tc>
          <w:tcPr>
            <w:tcW w:w="0" w:type="auto"/>
          </w:tcPr>
          <w:p w14:paraId="29E211A3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Tennis</w:t>
            </w:r>
          </w:p>
        </w:tc>
      </w:tr>
      <w:tr w:rsidR="004B449F" w:rsidRPr="00483EDA" w14:paraId="4E6BB563" w14:textId="77777777" w:rsidTr="00A512E6">
        <w:trPr>
          <w:trHeight w:val="258"/>
          <w:jc w:val="center"/>
        </w:trPr>
        <w:tc>
          <w:tcPr>
            <w:tcW w:w="2127" w:type="dxa"/>
          </w:tcPr>
          <w:p w14:paraId="7652E439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Cross-Country</w:t>
            </w:r>
          </w:p>
        </w:tc>
        <w:tc>
          <w:tcPr>
            <w:tcW w:w="2268" w:type="dxa"/>
          </w:tcPr>
          <w:p w14:paraId="650A5804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Lacrosse</w:t>
            </w:r>
          </w:p>
        </w:tc>
        <w:tc>
          <w:tcPr>
            <w:tcW w:w="2126" w:type="dxa"/>
          </w:tcPr>
          <w:p w14:paraId="58DF6E4A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Rugby</w:t>
            </w:r>
          </w:p>
        </w:tc>
        <w:tc>
          <w:tcPr>
            <w:tcW w:w="0" w:type="auto"/>
          </w:tcPr>
          <w:p w14:paraId="0E96E8C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Track</w:t>
            </w:r>
          </w:p>
        </w:tc>
      </w:tr>
      <w:tr w:rsidR="004B449F" w:rsidRPr="00483EDA" w14:paraId="7953248E" w14:textId="77777777" w:rsidTr="00A512E6">
        <w:trPr>
          <w:trHeight w:val="274"/>
          <w:jc w:val="center"/>
        </w:trPr>
        <w:tc>
          <w:tcPr>
            <w:tcW w:w="2127" w:type="dxa"/>
          </w:tcPr>
          <w:p w14:paraId="151A742E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Cycle or Cycling</w:t>
            </w:r>
          </w:p>
        </w:tc>
        <w:tc>
          <w:tcPr>
            <w:tcW w:w="2268" w:type="dxa"/>
          </w:tcPr>
          <w:p w14:paraId="32E7BAB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Leisure</w:t>
            </w:r>
          </w:p>
        </w:tc>
        <w:tc>
          <w:tcPr>
            <w:tcW w:w="2126" w:type="dxa"/>
          </w:tcPr>
          <w:p w14:paraId="7EF1D1B1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hooting</w:t>
            </w:r>
          </w:p>
        </w:tc>
        <w:tc>
          <w:tcPr>
            <w:tcW w:w="0" w:type="auto"/>
          </w:tcPr>
          <w:p w14:paraId="1E0678C0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Volleyball</w:t>
            </w:r>
          </w:p>
        </w:tc>
      </w:tr>
      <w:tr w:rsidR="004B449F" w:rsidRPr="00483EDA" w14:paraId="1664ED91" w14:textId="77777777" w:rsidTr="00A512E6">
        <w:trPr>
          <w:trHeight w:val="258"/>
          <w:jc w:val="center"/>
        </w:trPr>
        <w:tc>
          <w:tcPr>
            <w:tcW w:w="2127" w:type="dxa"/>
          </w:tcPr>
          <w:p w14:paraId="05AE4E61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Football</w:t>
            </w:r>
          </w:p>
        </w:tc>
        <w:tc>
          <w:tcPr>
            <w:tcW w:w="2268" w:type="dxa"/>
          </w:tcPr>
          <w:p w14:paraId="0B019D35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Martial</w:t>
            </w:r>
          </w:p>
        </w:tc>
        <w:tc>
          <w:tcPr>
            <w:tcW w:w="2126" w:type="dxa"/>
          </w:tcPr>
          <w:p w14:paraId="57F8B60C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kate</w:t>
            </w:r>
          </w:p>
        </w:tc>
        <w:tc>
          <w:tcPr>
            <w:tcW w:w="0" w:type="auto"/>
          </w:tcPr>
          <w:p w14:paraId="7B6CC23F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Weight</w:t>
            </w:r>
          </w:p>
        </w:tc>
      </w:tr>
      <w:tr w:rsidR="004B449F" w:rsidRPr="00483EDA" w14:paraId="2B41FD15" w14:textId="77777777" w:rsidTr="00A512E6">
        <w:trPr>
          <w:trHeight w:val="25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38FA7EC3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G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CDDC352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Mo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9B21BD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Ska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A40B9" w14:textId="77777777" w:rsidR="004B449F" w:rsidRPr="00483EDA" w:rsidRDefault="004B449F" w:rsidP="0099505E">
            <w:pPr>
              <w:spacing w:before="120" w:line="360" w:lineRule="auto"/>
              <w:rPr>
                <w:rFonts w:cstheme="minorHAnsi"/>
                <w:szCs w:val="22"/>
              </w:rPr>
            </w:pPr>
            <w:r w:rsidRPr="00483EDA">
              <w:rPr>
                <w:rFonts w:cstheme="minorHAnsi"/>
                <w:szCs w:val="22"/>
              </w:rPr>
              <w:t>Wrestling</w:t>
            </w:r>
          </w:p>
        </w:tc>
      </w:tr>
    </w:tbl>
    <w:p w14:paraId="1D96DC7B" w14:textId="77777777" w:rsidR="004B449F" w:rsidRPr="00483EDA" w:rsidRDefault="004B449F" w:rsidP="0099505E">
      <w:pPr>
        <w:spacing w:before="120" w:line="360" w:lineRule="auto"/>
        <w:rPr>
          <w:rFonts w:cstheme="minorHAnsi"/>
          <w:szCs w:val="22"/>
        </w:rPr>
      </w:pPr>
    </w:p>
    <w:p w14:paraId="3F9529F5" w14:textId="77777777" w:rsidR="00D13607" w:rsidRPr="00483EDA" w:rsidRDefault="00D13607" w:rsidP="0099505E">
      <w:pPr>
        <w:spacing w:before="120" w:after="160" w:line="360" w:lineRule="auto"/>
        <w:rPr>
          <w:rFonts w:cstheme="minorHAnsi"/>
          <w:szCs w:val="22"/>
        </w:rPr>
      </w:pPr>
      <w:r w:rsidRPr="00483EDA">
        <w:rPr>
          <w:rFonts w:cstheme="minorHAnsi"/>
          <w:szCs w:val="22"/>
        </w:rPr>
        <w:br w:type="page"/>
      </w:r>
    </w:p>
    <w:p w14:paraId="58777C96" w14:textId="77777777" w:rsidR="00BC46A8" w:rsidRPr="00483EDA" w:rsidRDefault="00BC46A8" w:rsidP="0099505E">
      <w:pPr>
        <w:spacing w:before="120" w:line="360" w:lineRule="auto"/>
        <w:rPr>
          <w:rFonts w:cstheme="minorHAnsi"/>
          <w:szCs w:val="22"/>
        </w:rPr>
        <w:sectPr w:rsidR="00BC46A8" w:rsidRPr="00483ED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DD67B9" w14:textId="77777777" w:rsidR="00BC46A8" w:rsidRPr="00BC46A8" w:rsidRDefault="00BC46A8" w:rsidP="00BC46A8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108"/>
        <w:gridCol w:w="1108"/>
        <w:gridCol w:w="1456"/>
        <w:gridCol w:w="396"/>
        <w:gridCol w:w="1120"/>
        <w:gridCol w:w="1108"/>
        <w:gridCol w:w="2308"/>
      </w:tblGrid>
      <w:tr w:rsidR="0099664C" w:rsidRPr="004D7807" w14:paraId="53C35D59" w14:textId="77777777" w:rsidTr="00B9414E">
        <w:trPr>
          <w:jc w:val="center"/>
        </w:trPr>
        <w:tc>
          <w:tcPr>
            <w:tcW w:w="11340" w:type="dxa"/>
            <w:gridSpan w:val="8"/>
            <w:tcBorders>
              <w:bottom w:val="single" w:sz="4" w:space="0" w:color="auto"/>
            </w:tcBorders>
          </w:tcPr>
          <w:p w14:paraId="15400318" w14:textId="02718D91" w:rsidR="0099664C" w:rsidRPr="00B74287" w:rsidRDefault="0099664C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Supplementary Table </w:t>
            </w:r>
            <w:r w:rsidR="00E92D35">
              <w:rPr>
                <w:rFonts w:cstheme="minorHAnsi"/>
                <w:szCs w:val="22"/>
              </w:rPr>
              <w:t>2</w:t>
            </w:r>
            <w:r w:rsidRPr="00B74287">
              <w:rPr>
                <w:rFonts w:cstheme="minorHAnsi"/>
                <w:szCs w:val="22"/>
              </w:rPr>
              <w:t xml:space="preserve">: </w:t>
            </w:r>
            <w:r w:rsidR="00EA7BF2">
              <w:rPr>
                <w:rFonts w:cstheme="minorHAnsi"/>
                <w:szCs w:val="22"/>
              </w:rPr>
              <w:t>Univariate l</w:t>
            </w:r>
            <w:r w:rsidRPr="00B74287">
              <w:rPr>
                <w:rFonts w:cstheme="minorHAnsi"/>
                <w:szCs w:val="22"/>
              </w:rPr>
              <w:t xml:space="preserve">ogistic regression for return of spontaneous circulation </w:t>
            </w:r>
            <w:r w:rsidR="00EA7BF2">
              <w:rPr>
                <w:rFonts w:cstheme="minorHAnsi"/>
                <w:szCs w:val="22"/>
              </w:rPr>
              <w:t>sustained to hospital handover</w:t>
            </w:r>
            <w:r w:rsidRPr="00B74287">
              <w:rPr>
                <w:rFonts w:cstheme="minorHAnsi"/>
                <w:szCs w:val="22"/>
              </w:rPr>
              <w:t xml:space="preserve">(ROSC) and survival </w:t>
            </w:r>
            <w:r w:rsidR="002F4C6D">
              <w:rPr>
                <w:rFonts w:cstheme="minorHAnsi"/>
                <w:szCs w:val="22"/>
              </w:rPr>
              <w:t xml:space="preserve">in </w:t>
            </w:r>
            <w:r w:rsidRPr="00B74287">
              <w:rPr>
                <w:rFonts w:cstheme="minorHAnsi"/>
                <w:szCs w:val="22"/>
              </w:rPr>
              <w:t>out-of-hospital cardiac arrest occurring at sports or recreational events.</w:t>
            </w:r>
          </w:p>
        </w:tc>
      </w:tr>
      <w:tr w:rsidR="00EA7BF2" w:rsidRPr="004D7807" w14:paraId="40CD0E95" w14:textId="77777777" w:rsidTr="00B9414E">
        <w:trPr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08E110ED" w14:textId="77777777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</w:p>
        </w:tc>
        <w:tc>
          <w:tcPr>
            <w:tcW w:w="3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FFC9BC" w14:textId="2A7D33FE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ROSC </w:t>
            </w:r>
            <w:r>
              <w:rPr>
                <w:rFonts w:cstheme="minorHAnsi"/>
                <w:szCs w:val="22"/>
              </w:rPr>
              <w:t xml:space="preserve">sustained to </w:t>
            </w:r>
            <w:r w:rsidRPr="00B74287">
              <w:rPr>
                <w:rFonts w:cstheme="minorHAnsi"/>
                <w:szCs w:val="22"/>
              </w:rPr>
              <w:t>hospital handover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74EB1F97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27CC14" w14:textId="5C2CAB65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Survival</w:t>
            </w:r>
          </w:p>
        </w:tc>
      </w:tr>
      <w:tr w:rsidR="00EA7BF2" w:rsidRPr="004D7807" w14:paraId="7D45E008" w14:textId="77777777" w:rsidTr="00B9414E">
        <w:trPr>
          <w:jc w:val="center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15B53296" w14:textId="77777777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21F95F4E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6CA07A1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P&gt;[Z]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F939E17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CI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</w:tcPr>
          <w:p w14:paraId="1D24BE7C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5AC64A1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619D3633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P&gt;[Z]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673527D4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CI</w:t>
            </w:r>
          </w:p>
        </w:tc>
      </w:tr>
      <w:tr w:rsidR="00EA7BF2" w:rsidRPr="004D7807" w14:paraId="1D8D136C" w14:textId="77777777" w:rsidTr="00B9414E">
        <w:trPr>
          <w:jc w:val="center"/>
        </w:trPr>
        <w:tc>
          <w:tcPr>
            <w:tcW w:w="2736" w:type="dxa"/>
            <w:tcBorders>
              <w:top w:val="single" w:sz="4" w:space="0" w:color="auto"/>
            </w:tcBorders>
          </w:tcPr>
          <w:p w14:paraId="7CB081F2" w14:textId="77777777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Gender (male)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EF8DB4A" w14:textId="1D1736E9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04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C019FCB" w14:textId="1EA2444A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0.85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55BF687" w14:textId="175BC64F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2, 1.48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240D7355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30E5900" w14:textId="36D3903A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2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87915AA" w14:textId="6D50DE81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0.02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6840EB3B" w14:textId="1C2753A1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08, 2.75</w:t>
            </w:r>
          </w:p>
        </w:tc>
      </w:tr>
      <w:tr w:rsidR="00EA7BF2" w:rsidRPr="004D7807" w14:paraId="0E5377B1" w14:textId="77777777" w:rsidTr="00B9414E">
        <w:trPr>
          <w:jc w:val="center"/>
        </w:trPr>
        <w:tc>
          <w:tcPr>
            <w:tcW w:w="2736" w:type="dxa"/>
          </w:tcPr>
          <w:p w14:paraId="482ED9AB" w14:textId="46B2864C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Age</w:t>
            </w:r>
            <w:r w:rsidR="00EC70F4">
              <w:rPr>
                <w:rFonts w:cstheme="minorHAnsi"/>
                <w:szCs w:val="22"/>
              </w:rPr>
              <w:t xml:space="preserve"> (years)</w:t>
            </w:r>
          </w:p>
        </w:tc>
        <w:tc>
          <w:tcPr>
            <w:tcW w:w="1108" w:type="dxa"/>
          </w:tcPr>
          <w:p w14:paraId="19980592" w14:textId="2BBFFB6A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9</w:t>
            </w:r>
          </w:p>
        </w:tc>
        <w:tc>
          <w:tcPr>
            <w:tcW w:w="1108" w:type="dxa"/>
          </w:tcPr>
          <w:p w14:paraId="781A7BEA" w14:textId="7F1CE69F" w:rsidR="00EA7BF2" w:rsidRPr="00B74287" w:rsidRDefault="00A261E6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9</w:t>
            </w:r>
          </w:p>
        </w:tc>
        <w:tc>
          <w:tcPr>
            <w:tcW w:w="1456" w:type="dxa"/>
          </w:tcPr>
          <w:p w14:paraId="2B10C3F5" w14:textId="40317F6F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9, 1.00</w:t>
            </w:r>
          </w:p>
        </w:tc>
        <w:tc>
          <w:tcPr>
            <w:tcW w:w="396" w:type="dxa"/>
          </w:tcPr>
          <w:p w14:paraId="3D3A62E6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03F0E3AE" w14:textId="45F2AB00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9</w:t>
            </w:r>
          </w:p>
        </w:tc>
        <w:tc>
          <w:tcPr>
            <w:tcW w:w="1108" w:type="dxa"/>
          </w:tcPr>
          <w:p w14:paraId="4B5B40AF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0.003</w:t>
            </w:r>
          </w:p>
        </w:tc>
        <w:tc>
          <w:tcPr>
            <w:tcW w:w="2308" w:type="dxa"/>
          </w:tcPr>
          <w:p w14:paraId="06CD5571" w14:textId="70FAA774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8, 1.00</w:t>
            </w:r>
          </w:p>
        </w:tc>
      </w:tr>
      <w:tr w:rsidR="00EA7BF2" w:rsidRPr="004D7807" w14:paraId="5F2DA20D" w14:textId="77777777" w:rsidTr="00B9414E">
        <w:trPr>
          <w:jc w:val="center"/>
        </w:trPr>
        <w:tc>
          <w:tcPr>
            <w:tcW w:w="2736" w:type="dxa"/>
          </w:tcPr>
          <w:p w14:paraId="33237826" w14:textId="1B10F934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Age </w:t>
            </w:r>
            <w:r w:rsidR="00EC70F4">
              <w:rPr>
                <w:rFonts w:cstheme="minorHAnsi"/>
                <w:szCs w:val="22"/>
              </w:rPr>
              <w:t>Group (years)</w:t>
            </w:r>
          </w:p>
        </w:tc>
        <w:tc>
          <w:tcPr>
            <w:tcW w:w="1108" w:type="dxa"/>
          </w:tcPr>
          <w:p w14:paraId="3BB9CBCF" w14:textId="6F07A18F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1</w:t>
            </w:r>
          </w:p>
        </w:tc>
        <w:tc>
          <w:tcPr>
            <w:tcW w:w="1108" w:type="dxa"/>
          </w:tcPr>
          <w:p w14:paraId="61CC871C" w14:textId="2BB5F4FE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28</w:t>
            </w:r>
          </w:p>
        </w:tc>
        <w:tc>
          <w:tcPr>
            <w:tcW w:w="1456" w:type="dxa"/>
          </w:tcPr>
          <w:p w14:paraId="7E681EE0" w14:textId="1AD5E26C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6,1.08</w:t>
            </w:r>
          </w:p>
        </w:tc>
        <w:tc>
          <w:tcPr>
            <w:tcW w:w="396" w:type="dxa"/>
          </w:tcPr>
          <w:p w14:paraId="7B75722E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63AA43D2" w14:textId="4621645E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7</w:t>
            </w:r>
          </w:p>
        </w:tc>
        <w:tc>
          <w:tcPr>
            <w:tcW w:w="1108" w:type="dxa"/>
          </w:tcPr>
          <w:p w14:paraId="15F8CBE6" w14:textId="240749BE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1</w:t>
            </w:r>
          </w:p>
        </w:tc>
        <w:tc>
          <w:tcPr>
            <w:tcW w:w="2308" w:type="dxa"/>
          </w:tcPr>
          <w:p w14:paraId="04B2ECA8" w14:textId="6864E99D" w:rsidR="00EA7BF2" w:rsidRPr="00B74287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3, 0.94</w:t>
            </w:r>
          </w:p>
        </w:tc>
      </w:tr>
      <w:tr w:rsidR="00EC70F4" w:rsidRPr="004D7807" w14:paraId="4B09A7CE" w14:textId="77777777" w:rsidTr="00B9414E">
        <w:trPr>
          <w:jc w:val="center"/>
        </w:trPr>
        <w:tc>
          <w:tcPr>
            <w:tcW w:w="2736" w:type="dxa"/>
          </w:tcPr>
          <w:p w14:paraId="1FD6A08D" w14:textId="60F90EED" w:rsidR="00EC70F4" w:rsidRPr="00B74287" w:rsidRDefault="00EC70F4" w:rsidP="007652C1">
            <w:pPr>
              <w:spacing w:line="276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  </w:t>
            </w:r>
            <w:r>
              <w:rPr>
                <w:rFonts w:ascii="Calibri" w:hAnsi="Calibri" w:cs="Calibri"/>
                <w:szCs w:val="22"/>
              </w:rPr>
              <w:t>≤</w:t>
            </w:r>
            <w:r>
              <w:rPr>
                <w:rFonts w:cstheme="minorHAnsi"/>
                <w:szCs w:val="22"/>
              </w:rPr>
              <w:t>35</w:t>
            </w:r>
          </w:p>
        </w:tc>
        <w:tc>
          <w:tcPr>
            <w:tcW w:w="1108" w:type="dxa"/>
          </w:tcPr>
          <w:p w14:paraId="07DA069C" w14:textId="3AE0E81F" w:rsidR="00EC70F4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Ref.</w:t>
            </w:r>
          </w:p>
        </w:tc>
        <w:tc>
          <w:tcPr>
            <w:tcW w:w="1108" w:type="dxa"/>
          </w:tcPr>
          <w:p w14:paraId="523C49CA" w14:textId="77777777" w:rsidR="00EC70F4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56" w:type="dxa"/>
          </w:tcPr>
          <w:p w14:paraId="6DE7B048" w14:textId="77777777" w:rsidR="00EC70F4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396" w:type="dxa"/>
          </w:tcPr>
          <w:p w14:paraId="6C62BB8E" w14:textId="77777777" w:rsidR="00EC70F4" w:rsidRPr="00B74287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22C22B1A" w14:textId="490C92D6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Ref.</w:t>
            </w:r>
          </w:p>
        </w:tc>
        <w:tc>
          <w:tcPr>
            <w:tcW w:w="1108" w:type="dxa"/>
          </w:tcPr>
          <w:p w14:paraId="0DFC494F" w14:textId="77777777" w:rsidR="00EC70F4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308" w:type="dxa"/>
          </w:tcPr>
          <w:p w14:paraId="22950C68" w14:textId="77777777" w:rsidR="00EC70F4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EC70F4" w:rsidRPr="004D7807" w14:paraId="40D8A207" w14:textId="77777777" w:rsidTr="00B9414E">
        <w:trPr>
          <w:jc w:val="center"/>
        </w:trPr>
        <w:tc>
          <w:tcPr>
            <w:tcW w:w="2736" w:type="dxa"/>
          </w:tcPr>
          <w:p w14:paraId="0C7A5E12" w14:textId="3D63F172" w:rsidR="00EC70F4" w:rsidRPr="00B74287" w:rsidRDefault="00827B38" w:rsidP="007652C1">
            <w:pPr>
              <w:spacing w:line="276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  35-</w:t>
            </w:r>
            <w:r>
              <w:rPr>
                <w:rFonts w:ascii="Calibri" w:hAnsi="Calibri" w:cs="Calibri"/>
                <w:szCs w:val="22"/>
              </w:rPr>
              <w:t>≤</w:t>
            </w:r>
            <w:r>
              <w:rPr>
                <w:rFonts w:cstheme="minorHAnsi"/>
                <w:szCs w:val="22"/>
              </w:rPr>
              <w:t>65</w:t>
            </w:r>
          </w:p>
        </w:tc>
        <w:tc>
          <w:tcPr>
            <w:tcW w:w="1108" w:type="dxa"/>
          </w:tcPr>
          <w:p w14:paraId="4D778B1D" w14:textId="4F5CC5FA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7</w:t>
            </w:r>
          </w:p>
        </w:tc>
        <w:tc>
          <w:tcPr>
            <w:tcW w:w="1108" w:type="dxa"/>
          </w:tcPr>
          <w:p w14:paraId="7E20C8AC" w14:textId="121BD3E8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8</w:t>
            </w:r>
            <w:r w:rsidR="00053E3B">
              <w:rPr>
                <w:rFonts w:cstheme="minorHAnsi"/>
                <w:szCs w:val="22"/>
              </w:rPr>
              <w:t>9</w:t>
            </w:r>
          </w:p>
        </w:tc>
        <w:tc>
          <w:tcPr>
            <w:tcW w:w="1456" w:type="dxa"/>
          </w:tcPr>
          <w:p w14:paraId="4ABF7954" w14:textId="7099869A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3, 1.50</w:t>
            </w:r>
          </w:p>
        </w:tc>
        <w:tc>
          <w:tcPr>
            <w:tcW w:w="396" w:type="dxa"/>
          </w:tcPr>
          <w:p w14:paraId="2E9E5552" w14:textId="77777777" w:rsidR="00EC70F4" w:rsidRPr="00B74287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0B3C0169" w14:textId="216A3AA0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88</w:t>
            </w:r>
          </w:p>
        </w:tc>
        <w:tc>
          <w:tcPr>
            <w:tcW w:w="1108" w:type="dxa"/>
          </w:tcPr>
          <w:p w14:paraId="180ECBB9" w14:textId="0B7B3885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</w:t>
            </w:r>
            <w:r w:rsidR="00053E3B">
              <w:rPr>
                <w:rFonts w:cstheme="minorHAnsi"/>
                <w:szCs w:val="22"/>
              </w:rPr>
              <w:t>1</w:t>
            </w:r>
          </w:p>
        </w:tc>
        <w:tc>
          <w:tcPr>
            <w:tcW w:w="2308" w:type="dxa"/>
          </w:tcPr>
          <w:p w14:paraId="0AAA42FD" w14:textId="1A3A03EE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55, 1.41</w:t>
            </w:r>
          </w:p>
        </w:tc>
      </w:tr>
      <w:tr w:rsidR="00EC70F4" w:rsidRPr="004D7807" w14:paraId="504AC458" w14:textId="77777777" w:rsidTr="00B9414E">
        <w:trPr>
          <w:jc w:val="center"/>
        </w:trPr>
        <w:tc>
          <w:tcPr>
            <w:tcW w:w="2736" w:type="dxa"/>
          </w:tcPr>
          <w:p w14:paraId="6C2F7386" w14:textId="69C7B4D9" w:rsidR="00EC70F4" w:rsidRPr="00B74287" w:rsidRDefault="00827B38" w:rsidP="007652C1">
            <w:pPr>
              <w:spacing w:line="276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  &gt;65</w:t>
            </w:r>
          </w:p>
        </w:tc>
        <w:tc>
          <w:tcPr>
            <w:tcW w:w="1108" w:type="dxa"/>
          </w:tcPr>
          <w:p w14:paraId="736FBA50" w14:textId="0E4D0E59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86</w:t>
            </w:r>
          </w:p>
        </w:tc>
        <w:tc>
          <w:tcPr>
            <w:tcW w:w="1108" w:type="dxa"/>
          </w:tcPr>
          <w:p w14:paraId="204B78CA" w14:textId="509D2760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48</w:t>
            </w:r>
          </w:p>
        </w:tc>
        <w:tc>
          <w:tcPr>
            <w:tcW w:w="1456" w:type="dxa"/>
          </w:tcPr>
          <w:p w14:paraId="0A659C40" w14:textId="6B157A5A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56, 1.32</w:t>
            </w:r>
          </w:p>
        </w:tc>
        <w:tc>
          <w:tcPr>
            <w:tcW w:w="396" w:type="dxa"/>
          </w:tcPr>
          <w:p w14:paraId="772805EF" w14:textId="77777777" w:rsidR="00EC70F4" w:rsidRPr="00B74287" w:rsidRDefault="00EC70F4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557894FD" w14:textId="657C636B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5</w:t>
            </w:r>
          </w:p>
        </w:tc>
        <w:tc>
          <w:tcPr>
            <w:tcW w:w="1108" w:type="dxa"/>
          </w:tcPr>
          <w:p w14:paraId="0DF88ECC" w14:textId="1E5C3F7B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</w:t>
            </w:r>
            <w:r w:rsidR="00053E3B">
              <w:rPr>
                <w:rFonts w:cstheme="minorHAnsi"/>
                <w:szCs w:val="22"/>
              </w:rPr>
              <w:t>7</w:t>
            </w:r>
          </w:p>
        </w:tc>
        <w:tc>
          <w:tcPr>
            <w:tcW w:w="2308" w:type="dxa"/>
          </w:tcPr>
          <w:p w14:paraId="138AD645" w14:textId="6DCE07E3" w:rsidR="00EC70F4" w:rsidRDefault="00827B38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40, 1.03</w:t>
            </w:r>
          </w:p>
        </w:tc>
      </w:tr>
      <w:tr w:rsidR="00603901" w:rsidRPr="004D7807" w14:paraId="3E060E31" w14:textId="77777777" w:rsidTr="00B9414E">
        <w:trPr>
          <w:trHeight w:val="309"/>
          <w:jc w:val="center"/>
        </w:trPr>
        <w:tc>
          <w:tcPr>
            <w:tcW w:w="2736" w:type="dxa"/>
          </w:tcPr>
          <w:p w14:paraId="1A4A8416" w14:textId="58C969D6" w:rsidR="00603901" w:rsidRPr="00B74287" w:rsidRDefault="00603901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Witness</w:t>
            </w:r>
            <w:r>
              <w:rPr>
                <w:rFonts w:cstheme="minorHAnsi"/>
                <w:szCs w:val="22"/>
              </w:rPr>
              <w:t xml:space="preserve"> (trend)</w:t>
            </w:r>
            <w:r w:rsidRPr="00B74287">
              <w:rPr>
                <w:rFonts w:cstheme="minorHAnsi"/>
                <w:szCs w:val="22"/>
              </w:rPr>
              <w:t>:</w:t>
            </w:r>
          </w:p>
        </w:tc>
        <w:tc>
          <w:tcPr>
            <w:tcW w:w="1108" w:type="dxa"/>
          </w:tcPr>
          <w:p w14:paraId="461CDDB9" w14:textId="3CA7E4C7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24</w:t>
            </w:r>
          </w:p>
        </w:tc>
        <w:tc>
          <w:tcPr>
            <w:tcW w:w="1108" w:type="dxa"/>
          </w:tcPr>
          <w:p w14:paraId="18A87406" w14:textId="0C0F7EB4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33FF50E2" w14:textId="0440F331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7, 2.84</w:t>
            </w:r>
          </w:p>
        </w:tc>
        <w:tc>
          <w:tcPr>
            <w:tcW w:w="396" w:type="dxa"/>
            <w:vMerge w:val="restart"/>
          </w:tcPr>
          <w:p w14:paraId="64CEB50F" w14:textId="77777777" w:rsidR="00603901" w:rsidRPr="00B74287" w:rsidRDefault="0060390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27E38077" w14:textId="5B99F38A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70</w:t>
            </w:r>
          </w:p>
        </w:tc>
        <w:tc>
          <w:tcPr>
            <w:tcW w:w="1108" w:type="dxa"/>
          </w:tcPr>
          <w:p w14:paraId="0320A5F1" w14:textId="13C46F71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0CB2AF91" w14:textId="40504E9B" w:rsidR="00603901" w:rsidRPr="00B74287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04, 3.58</w:t>
            </w:r>
          </w:p>
        </w:tc>
      </w:tr>
      <w:tr w:rsidR="00603901" w:rsidRPr="004D7807" w14:paraId="53275FB5" w14:textId="77777777" w:rsidTr="00B9414E">
        <w:trPr>
          <w:trHeight w:val="307"/>
          <w:jc w:val="center"/>
        </w:trPr>
        <w:tc>
          <w:tcPr>
            <w:tcW w:w="2736" w:type="dxa"/>
          </w:tcPr>
          <w:p w14:paraId="36D02E8F" w14:textId="63BEE67C" w:rsidR="00603901" w:rsidRPr="00B74287" w:rsidRDefault="00603901" w:rsidP="007652C1">
            <w:pPr>
              <w:spacing w:line="276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  </w:t>
            </w:r>
            <w:r w:rsidRPr="00B74287">
              <w:rPr>
                <w:rFonts w:cstheme="minorHAnsi"/>
                <w:szCs w:val="22"/>
              </w:rPr>
              <w:t>Unwitnessed/Unknown</w:t>
            </w:r>
          </w:p>
        </w:tc>
        <w:tc>
          <w:tcPr>
            <w:tcW w:w="1108" w:type="dxa"/>
          </w:tcPr>
          <w:p w14:paraId="6B96F133" w14:textId="599CE0BA" w:rsidR="00603901" w:rsidRPr="00B74287" w:rsidDel="00630BF9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33</w:t>
            </w:r>
          </w:p>
        </w:tc>
        <w:tc>
          <w:tcPr>
            <w:tcW w:w="1108" w:type="dxa"/>
          </w:tcPr>
          <w:p w14:paraId="18B015C9" w14:textId="1653CFA8" w:rsidR="00603901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364074FF" w14:textId="7F6D8B48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24, 0.46</w:t>
            </w:r>
          </w:p>
        </w:tc>
        <w:tc>
          <w:tcPr>
            <w:tcW w:w="396" w:type="dxa"/>
            <w:vMerge/>
          </w:tcPr>
          <w:p w14:paraId="61D51E38" w14:textId="77777777" w:rsidR="00603901" w:rsidRPr="00B74287" w:rsidRDefault="0060390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47F54467" w14:textId="0DF82AFE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25</w:t>
            </w:r>
          </w:p>
        </w:tc>
        <w:tc>
          <w:tcPr>
            <w:tcW w:w="1108" w:type="dxa"/>
          </w:tcPr>
          <w:p w14:paraId="274DF923" w14:textId="6890BE14" w:rsidR="00603901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755B85C2" w14:textId="58EC2890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16, 0.39</w:t>
            </w:r>
          </w:p>
        </w:tc>
      </w:tr>
      <w:tr w:rsidR="00603901" w:rsidRPr="004D7807" w14:paraId="38BBC709" w14:textId="77777777" w:rsidTr="00B9414E">
        <w:trPr>
          <w:trHeight w:val="232"/>
          <w:jc w:val="center"/>
        </w:trPr>
        <w:tc>
          <w:tcPr>
            <w:tcW w:w="2736" w:type="dxa"/>
          </w:tcPr>
          <w:p w14:paraId="288F82E3" w14:textId="3752BBDB" w:rsidR="00603901" w:rsidRPr="00B74287" w:rsidRDefault="00603901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  Bystander witnessed</w:t>
            </w:r>
          </w:p>
        </w:tc>
        <w:tc>
          <w:tcPr>
            <w:tcW w:w="1108" w:type="dxa"/>
          </w:tcPr>
          <w:p w14:paraId="249D1A07" w14:textId="378F4217" w:rsidR="00603901" w:rsidRPr="00B74287" w:rsidDel="00630BF9" w:rsidRDefault="00603901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94</w:t>
            </w:r>
          </w:p>
        </w:tc>
        <w:tc>
          <w:tcPr>
            <w:tcW w:w="1108" w:type="dxa"/>
          </w:tcPr>
          <w:p w14:paraId="39FC5709" w14:textId="687D932A" w:rsidR="00603901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20A3BB9A" w14:textId="60C3944A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0, 2.52</w:t>
            </w:r>
          </w:p>
        </w:tc>
        <w:tc>
          <w:tcPr>
            <w:tcW w:w="396" w:type="dxa"/>
            <w:vMerge/>
          </w:tcPr>
          <w:p w14:paraId="4460D9CA" w14:textId="77777777" w:rsidR="00603901" w:rsidRPr="00B74287" w:rsidRDefault="0060390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528FE1DD" w14:textId="00797152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6</w:t>
            </w:r>
          </w:p>
        </w:tc>
        <w:tc>
          <w:tcPr>
            <w:tcW w:w="1108" w:type="dxa"/>
          </w:tcPr>
          <w:p w14:paraId="74D8C010" w14:textId="616858BE" w:rsidR="00603901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0.003</w:t>
            </w:r>
          </w:p>
        </w:tc>
        <w:tc>
          <w:tcPr>
            <w:tcW w:w="2308" w:type="dxa"/>
          </w:tcPr>
          <w:p w14:paraId="3A4D0B6A" w14:textId="722D23F0" w:rsidR="00603901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9, 2.39</w:t>
            </w:r>
          </w:p>
        </w:tc>
      </w:tr>
      <w:tr w:rsidR="00603901" w:rsidRPr="004D7807" w14:paraId="1A21F017" w14:textId="77777777" w:rsidTr="00B9414E">
        <w:trPr>
          <w:trHeight w:val="307"/>
          <w:jc w:val="center"/>
        </w:trPr>
        <w:tc>
          <w:tcPr>
            <w:tcW w:w="2736" w:type="dxa"/>
          </w:tcPr>
          <w:p w14:paraId="16CF82D5" w14:textId="10BBED9E" w:rsidR="00603901" w:rsidRPr="00B74287" w:rsidRDefault="00603901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  EMS witnessed</w:t>
            </w:r>
          </w:p>
        </w:tc>
        <w:tc>
          <w:tcPr>
            <w:tcW w:w="1108" w:type="dxa"/>
          </w:tcPr>
          <w:p w14:paraId="31DAE1B3" w14:textId="5E197ABC" w:rsidR="00603901" w:rsidRPr="00B74287" w:rsidDel="00630BF9" w:rsidRDefault="0060390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66</w:t>
            </w:r>
          </w:p>
        </w:tc>
        <w:tc>
          <w:tcPr>
            <w:tcW w:w="1108" w:type="dxa"/>
          </w:tcPr>
          <w:p w14:paraId="35114BF9" w14:textId="37FC5B47" w:rsidR="00603901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2</w:t>
            </w:r>
          </w:p>
        </w:tc>
        <w:tc>
          <w:tcPr>
            <w:tcW w:w="1456" w:type="dxa"/>
          </w:tcPr>
          <w:p w14:paraId="739C4EEB" w14:textId="31A516FA" w:rsidR="00603901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08, 2.55</w:t>
            </w:r>
          </w:p>
        </w:tc>
        <w:tc>
          <w:tcPr>
            <w:tcW w:w="396" w:type="dxa"/>
            <w:vMerge/>
          </w:tcPr>
          <w:p w14:paraId="4E8C87CE" w14:textId="77777777" w:rsidR="00603901" w:rsidRPr="00B74287" w:rsidRDefault="0060390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0042BC30" w14:textId="1DDACEA6" w:rsidR="00603901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36</w:t>
            </w:r>
          </w:p>
        </w:tc>
        <w:tc>
          <w:tcPr>
            <w:tcW w:w="1108" w:type="dxa"/>
          </w:tcPr>
          <w:p w14:paraId="1B3A2274" w14:textId="523D0F6A" w:rsidR="00603901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20488BA5" w14:textId="7BACFBB4" w:rsidR="00603901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2, 3.66</w:t>
            </w:r>
          </w:p>
        </w:tc>
      </w:tr>
      <w:tr w:rsidR="00EA7BF2" w:rsidRPr="004D7807" w14:paraId="7A0B44DA" w14:textId="77777777" w:rsidTr="00B9414E">
        <w:trPr>
          <w:jc w:val="center"/>
        </w:trPr>
        <w:tc>
          <w:tcPr>
            <w:tcW w:w="2736" w:type="dxa"/>
          </w:tcPr>
          <w:p w14:paraId="095B3057" w14:textId="1F725264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Bystander CPR</w:t>
            </w:r>
            <w:r w:rsidR="007A68AB" w:rsidRPr="007A68AB">
              <w:rPr>
                <w:rFonts w:cstheme="minorHAnsi"/>
                <w:szCs w:val="22"/>
                <w:vertAlign w:val="superscript"/>
              </w:rPr>
              <w:t>1</w:t>
            </w:r>
          </w:p>
        </w:tc>
        <w:tc>
          <w:tcPr>
            <w:tcW w:w="1108" w:type="dxa"/>
          </w:tcPr>
          <w:p w14:paraId="70B66FED" w14:textId="63E47649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89</w:t>
            </w:r>
          </w:p>
        </w:tc>
        <w:tc>
          <w:tcPr>
            <w:tcW w:w="1108" w:type="dxa"/>
          </w:tcPr>
          <w:p w14:paraId="21F0D73A" w14:textId="1070C28F" w:rsidR="00EA7BF2" w:rsidRPr="00B74287" w:rsidRDefault="00745A2B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2F7D96ED" w14:textId="4E9AB086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9, 2.41</w:t>
            </w:r>
          </w:p>
        </w:tc>
        <w:tc>
          <w:tcPr>
            <w:tcW w:w="396" w:type="dxa"/>
          </w:tcPr>
          <w:p w14:paraId="0013C730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11CD1BB0" w14:textId="1F72F500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65</w:t>
            </w:r>
          </w:p>
        </w:tc>
        <w:tc>
          <w:tcPr>
            <w:tcW w:w="1108" w:type="dxa"/>
          </w:tcPr>
          <w:p w14:paraId="04ABD89A" w14:textId="47904D1B" w:rsidR="00EA7BF2" w:rsidRPr="00B74287" w:rsidRDefault="00745A2B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01</w:t>
            </w:r>
          </w:p>
        </w:tc>
        <w:tc>
          <w:tcPr>
            <w:tcW w:w="2308" w:type="dxa"/>
          </w:tcPr>
          <w:p w14:paraId="4FA14CC7" w14:textId="182DBF31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4, 2.19</w:t>
            </w:r>
          </w:p>
        </w:tc>
      </w:tr>
      <w:tr w:rsidR="00EA7BF2" w:rsidRPr="004D7807" w14:paraId="37EDE964" w14:textId="77777777" w:rsidTr="00B9414E">
        <w:trPr>
          <w:jc w:val="center"/>
        </w:trPr>
        <w:tc>
          <w:tcPr>
            <w:tcW w:w="2736" w:type="dxa"/>
          </w:tcPr>
          <w:p w14:paraId="1D5D4FAA" w14:textId="1CCF0A69" w:rsidR="00EA7BF2" w:rsidRPr="00B74287" w:rsidRDefault="00EA7BF2" w:rsidP="007652C1">
            <w:pPr>
              <w:tabs>
                <w:tab w:val="right" w:pos="1761"/>
              </w:tabs>
              <w:spacing w:line="276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AED</w:t>
            </w:r>
            <w:r w:rsidRPr="00B74287">
              <w:rPr>
                <w:rFonts w:cstheme="minorHAnsi"/>
                <w:szCs w:val="22"/>
              </w:rPr>
              <w:t xml:space="preserve"> use</w:t>
            </w:r>
            <w:r w:rsidR="007A68AB" w:rsidRPr="007A68AB">
              <w:rPr>
                <w:rFonts w:cstheme="minorHAnsi"/>
                <w:szCs w:val="22"/>
                <w:vertAlign w:val="superscript"/>
              </w:rPr>
              <w:t>1</w:t>
            </w:r>
          </w:p>
        </w:tc>
        <w:tc>
          <w:tcPr>
            <w:tcW w:w="1108" w:type="dxa"/>
          </w:tcPr>
          <w:p w14:paraId="7EEE2399" w14:textId="32507907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9</w:t>
            </w:r>
          </w:p>
        </w:tc>
        <w:tc>
          <w:tcPr>
            <w:tcW w:w="1108" w:type="dxa"/>
          </w:tcPr>
          <w:p w14:paraId="10D89B7F" w14:textId="016581CB" w:rsidR="00EA7BF2" w:rsidRPr="00B74287" w:rsidRDefault="00745A2B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60D214CD" w14:textId="543FDEFA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5, 2.02</w:t>
            </w:r>
          </w:p>
        </w:tc>
        <w:tc>
          <w:tcPr>
            <w:tcW w:w="396" w:type="dxa"/>
          </w:tcPr>
          <w:p w14:paraId="7674E91E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7E200C45" w14:textId="315A0A11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50</w:t>
            </w:r>
          </w:p>
        </w:tc>
        <w:tc>
          <w:tcPr>
            <w:tcW w:w="1108" w:type="dxa"/>
          </w:tcPr>
          <w:p w14:paraId="2E83B452" w14:textId="311D0BD0" w:rsidR="00EA7BF2" w:rsidRPr="00B74287" w:rsidRDefault="00745A2B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003</w:t>
            </w:r>
          </w:p>
        </w:tc>
        <w:tc>
          <w:tcPr>
            <w:tcW w:w="2308" w:type="dxa"/>
          </w:tcPr>
          <w:p w14:paraId="0DA96E02" w14:textId="66410192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15, 1.95</w:t>
            </w:r>
          </w:p>
        </w:tc>
      </w:tr>
      <w:tr w:rsidR="00EA7BF2" w:rsidRPr="004D7807" w14:paraId="05259E20" w14:textId="77777777" w:rsidTr="00B9414E">
        <w:trPr>
          <w:jc w:val="center"/>
        </w:trPr>
        <w:tc>
          <w:tcPr>
            <w:tcW w:w="2736" w:type="dxa"/>
          </w:tcPr>
          <w:p w14:paraId="3D1F70AD" w14:textId="77777777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Shock Rhythm</w:t>
            </w:r>
          </w:p>
        </w:tc>
        <w:tc>
          <w:tcPr>
            <w:tcW w:w="1108" w:type="dxa"/>
          </w:tcPr>
          <w:p w14:paraId="0A8B42AD" w14:textId="66E61E3F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62</w:t>
            </w:r>
          </w:p>
        </w:tc>
        <w:tc>
          <w:tcPr>
            <w:tcW w:w="1108" w:type="dxa"/>
          </w:tcPr>
          <w:p w14:paraId="1B89A3EB" w14:textId="4D73A362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0A622346" w14:textId="6E1D1C3A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86, 4.58</w:t>
            </w:r>
          </w:p>
        </w:tc>
        <w:tc>
          <w:tcPr>
            <w:tcW w:w="396" w:type="dxa"/>
          </w:tcPr>
          <w:p w14:paraId="71EFF10B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1CFF312E" w14:textId="6DD0D6C0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5.68</w:t>
            </w:r>
          </w:p>
        </w:tc>
        <w:tc>
          <w:tcPr>
            <w:tcW w:w="1108" w:type="dxa"/>
          </w:tcPr>
          <w:p w14:paraId="050E60B2" w14:textId="488DE40C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13A03BDF" w14:textId="31E5DC46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4.14, 7.81</w:t>
            </w:r>
          </w:p>
        </w:tc>
      </w:tr>
      <w:tr w:rsidR="007A33F3" w:rsidRPr="004D7807" w14:paraId="438511FF" w14:textId="77777777" w:rsidTr="00B9414E">
        <w:trPr>
          <w:jc w:val="center"/>
        </w:trPr>
        <w:tc>
          <w:tcPr>
            <w:tcW w:w="2736" w:type="dxa"/>
          </w:tcPr>
          <w:p w14:paraId="05929D40" w14:textId="020DE7C6" w:rsidR="007A33F3" w:rsidRPr="00B74287" w:rsidRDefault="007A33F3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Ambulance response time:</w:t>
            </w:r>
          </w:p>
        </w:tc>
        <w:tc>
          <w:tcPr>
            <w:tcW w:w="1108" w:type="dxa"/>
          </w:tcPr>
          <w:p w14:paraId="64A74EB4" w14:textId="77777777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08" w:type="dxa"/>
          </w:tcPr>
          <w:p w14:paraId="018340E9" w14:textId="77777777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456" w:type="dxa"/>
          </w:tcPr>
          <w:p w14:paraId="235DE53E" w14:textId="77777777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396" w:type="dxa"/>
          </w:tcPr>
          <w:p w14:paraId="643030A6" w14:textId="77777777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27C72D54" w14:textId="77777777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08" w:type="dxa"/>
          </w:tcPr>
          <w:p w14:paraId="1F22C995" w14:textId="77777777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308" w:type="dxa"/>
          </w:tcPr>
          <w:p w14:paraId="149C1958" w14:textId="77777777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</w:tr>
      <w:tr w:rsidR="007A33F3" w:rsidRPr="004D7807" w14:paraId="65095AF7" w14:textId="77777777" w:rsidTr="00B9414E">
        <w:trPr>
          <w:jc w:val="center"/>
        </w:trPr>
        <w:tc>
          <w:tcPr>
            <w:tcW w:w="2736" w:type="dxa"/>
          </w:tcPr>
          <w:p w14:paraId="58A40516" w14:textId="20EEB20C" w:rsidR="007A33F3" w:rsidRPr="00B74287" w:rsidDel="007A33F3" w:rsidRDefault="007A33F3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  Continuous</w:t>
            </w:r>
          </w:p>
        </w:tc>
        <w:tc>
          <w:tcPr>
            <w:tcW w:w="1108" w:type="dxa"/>
          </w:tcPr>
          <w:p w14:paraId="27641208" w14:textId="60499EE0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6</w:t>
            </w:r>
          </w:p>
        </w:tc>
        <w:tc>
          <w:tcPr>
            <w:tcW w:w="1108" w:type="dxa"/>
          </w:tcPr>
          <w:p w14:paraId="45148C1B" w14:textId="526B8EFA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404FC16C" w14:textId="47633667" w:rsidR="007A33F3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4, 0.98</w:t>
            </w:r>
          </w:p>
        </w:tc>
        <w:tc>
          <w:tcPr>
            <w:tcW w:w="396" w:type="dxa"/>
          </w:tcPr>
          <w:p w14:paraId="4EBC2F5D" w14:textId="77777777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2471E88A" w14:textId="524D8BFA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3</w:t>
            </w:r>
          </w:p>
        </w:tc>
        <w:tc>
          <w:tcPr>
            <w:tcW w:w="1108" w:type="dxa"/>
          </w:tcPr>
          <w:p w14:paraId="40F2C33C" w14:textId="2CF81E33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3C38AB1D" w14:textId="1BBC98DD" w:rsidR="007A33F3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90, 0.95</w:t>
            </w:r>
          </w:p>
        </w:tc>
      </w:tr>
      <w:tr w:rsidR="007A33F3" w:rsidRPr="004D7807" w14:paraId="1C53888D" w14:textId="77777777" w:rsidTr="00B9414E">
        <w:trPr>
          <w:jc w:val="center"/>
        </w:trPr>
        <w:tc>
          <w:tcPr>
            <w:tcW w:w="2736" w:type="dxa"/>
          </w:tcPr>
          <w:p w14:paraId="06D46226" w14:textId="059FC631" w:rsidR="007A33F3" w:rsidRPr="00B74287" w:rsidDel="007A33F3" w:rsidRDefault="007A33F3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 xml:space="preserve">  </w:t>
            </w:r>
            <w:r w:rsidRPr="00B74287">
              <w:rPr>
                <w:rFonts w:ascii="Calibri" w:hAnsi="Calibri" w:cs="Calibri"/>
                <w:szCs w:val="22"/>
              </w:rPr>
              <w:t>≤</w:t>
            </w:r>
            <w:r w:rsidRPr="00B74287">
              <w:rPr>
                <w:rFonts w:cstheme="minorHAnsi"/>
                <w:szCs w:val="22"/>
              </w:rPr>
              <w:t>7 minutes</w:t>
            </w:r>
            <w:r>
              <w:rPr>
                <w:rFonts w:cstheme="minorHAnsi"/>
                <w:szCs w:val="22"/>
              </w:rPr>
              <w:t xml:space="preserve"> (yes)</w:t>
            </w:r>
          </w:p>
        </w:tc>
        <w:tc>
          <w:tcPr>
            <w:tcW w:w="1108" w:type="dxa"/>
          </w:tcPr>
          <w:p w14:paraId="1CC60367" w14:textId="517E01C1" w:rsidR="007A33F3" w:rsidRPr="00B74287" w:rsidDel="00630BF9" w:rsidRDefault="007A33F3" w:rsidP="007A33F3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87</w:t>
            </w:r>
          </w:p>
        </w:tc>
        <w:tc>
          <w:tcPr>
            <w:tcW w:w="1108" w:type="dxa"/>
          </w:tcPr>
          <w:p w14:paraId="737D57B6" w14:textId="75426480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1456" w:type="dxa"/>
          </w:tcPr>
          <w:p w14:paraId="2A9AE465" w14:textId="4BF08188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49, 2.34</w:t>
            </w:r>
          </w:p>
        </w:tc>
        <w:tc>
          <w:tcPr>
            <w:tcW w:w="396" w:type="dxa"/>
          </w:tcPr>
          <w:p w14:paraId="1338B329" w14:textId="77777777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</w:tcPr>
          <w:p w14:paraId="013DF5C7" w14:textId="3023020C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31</w:t>
            </w:r>
          </w:p>
        </w:tc>
        <w:tc>
          <w:tcPr>
            <w:tcW w:w="1108" w:type="dxa"/>
          </w:tcPr>
          <w:p w14:paraId="410A8A84" w14:textId="522C0D5D" w:rsidR="007A33F3" w:rsidRPr="00B74287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0.001</w:t>
            </w:r>
          </w:p>
        </w:tc>
        <w:tc>
          <w:tcPr>
            <w:tcW w:w="2308" w:type="dxa"/>
          </w:tcPr>
          <w:p w14:paraId="4C70BEC6" w14:textId="70903C43" w:rsidR="007A33F3" w:rsidRPr="00B74287" w:rsidDel="00630BF9" w:rsidRDefault="007A33F3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77, 3.00</w:t>
            </w:r>
          </w:p>
        </w:tc>
      </w:tr>
      <w:tr w:rsidR="00EA7BF2" w:rsidRPr="004D7807" w14:paraId="747F2511" w14:textId="77777777" w:rsidTr="00B9414E">
        <w:trPr>
          <w:jc w:val="center"/>
        </w:trPr>
        <w:tc>
          <w:tcPr>
            <w:tcW w:w="2736" w:type="dxa"/>
            <w:tcBorders>
              <w:bottom w:val="single" w:sz="4" w:space="0" w:color="auto"/>
            </w:tcBorders>
          </w:tcPr>
          <w:p w14:paraId="2DC8D6F0" w14:textId="014781FF" w:rsidR="00EA7BF2" w:rsidRPr="00B74287" w:rsidRDefault="00EA7BF2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B74287">
              <w:rPr>
                <w:rFonts w:cstheme="minorHAnsi"/>
                <w:szCs w:val="22"/>
              </w:rPr>
              <w:t>Utstein comparator group</w:t>
            </w:r>
            <w:r w:rsidR="007A68AB" w:rsidRPr="007A68AB">
              <w:rPr>
                <w:rFonts w:cstheme="minorHAnsi"/>
                <w:szCs w:val="22"/>
                <w:vertAlign w:val="superscript"/>
              </w:rPr>
              <w:t>2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B8291AB" w14:textId="5A403781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6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B1B3DAA" w14:textId="67D9AAD7" w:rsidR="00EA7BF2" w:rsidRPr="00B74287" w:rsidRDefault="007652C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</w:t>
            </w:r>
            <w:r w:rsidR="00EA7BF2" w:rsidRPr="00B74287">
              <w:rPr>
                <w:rFonts w:cstheme="minorHAnsi"/>
                <w:szCs w:val="22"/>
              </w:rPr>
              <w:t>0.00</w:t>
            </w:r>
            <w:r>
              <w:rPr>
                <w:rFonts w:cstheme="minorHAnsi"/>
                <w:szCs w:val="22"/>
              </w:rPr>
              <w:t>1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F1975DB" w14:textId="760E441C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12, 3.32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2ECB16E5" w14:textId="77777777" w:rsidR="00EA7BF2" w:rsidRPr="00B74287" w:rsidRDefault="00EA7BF2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03A1BD8" w14:textId="1C57E81A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3.18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04B0058" w14:textId="63EEFA6F" w:rsidR="00EA7BF2" w:rsidRPr="00B74287" w:rsidRDefault="007652C1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&lt;</w:t>
            </w:r>
            <w:r w:rsidR="00EA7BF2" w:rsidRPr="00B74287">
              <w:rPr>
                <w:rFonts w:cstheme="minorHAnsi"/>
                <w:szCs w:val="22"/>
              </w:rPr>
              <w:t>0.00</w:t>
            </w:r>
            <w:r>
              <w:rPr>
                <w:rFonts w:cstheme="minorHAnsi"/>
                <w:szCs w:val="22"/>
              </w:rPr>
              <w:t>1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2858DF66" w14:textId="1967C413" w:rsidR="00EA7BF2" w:rsidRPr="00B74287" w:rsidRDefault="00630BF9" w:rsidP="007652C1">
            <w:pPr>
              <w:spacing w:line="276" w:lineRule="auto"/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2.44, 4.14</w:t>
            </w:r>
          </w:p>
        </w:tc>
      </w:tr>
      <w:tr w:rsidR="002F4C6D" w:rsidRPr="004D7807" w14:paraId="30FB65CA" w14:textId="77777777" w:rsidTr="00B9414E">
        <w:trPr>
          <w:jc w:val="center"/>
        </w:trPr>
        <w:tc>
          <w:tcPr>
            <w:tcW w:w="11340" w:type="dxa"/>
            <w:gridSpan w:val="8"/>
            <w:tcBorders>
              <w:top w:val="single" w:sz="4" w:space="0" w:color="auto"/>
            </w:tcBorders>
          </w:tcPr>
          <w:p w14:paraId="1474234F" w14:textId="6AFACE63" w:rsidR="007A68AB" w:rsidRDefault="007A68AB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7A68AB">
              <w:rPr>
                <w:rFonts w:cstheme="minorHAnsi"/>
                <w:szCs w:val="22"/>
                <w:vertAlign w:val="superscript"/>
              </w:rPr>
              <w:t>1</w:t>
            </w:r>
            <w:r>
              <w:rPr>
                <w:rFonts w:cstheme="minorHAnsi"/>
                <w:szCs w:val="22"/>
              </w:rPr>
              <w:t xml:space="preserve"> In bystander witnessed cases</w:t>
            </w:r>
          </w:p>
          <w:p w14:paraId="01CD0311" w14:textId="2F52BEF2" w:rsidR="002F4C6D" w:rsidRPr="00B74287" w:rsidRDefault="007A68AB" w:rsidP="007652C1">
            <w:pPr>
              <w:spacing w:line="276" w:lineRule="auto"/>
              <w:rPr>
                <w:rFonts w:cstheme="minorHAnsi"/>
                <w:szCs w:val="22"/>
              </w:rPr>
            </w:pPr>
            <w:r w:rsidRPr="007A68AB">
              <w:rPr>
                <w:rFonts w:cstheme="minorHAnsi"/>
                <w:szCs w:val="22"/>
                <w:vertAlign w:val="superscript"/>
              </w:rPr>
              <w:t>2</w:t>
            </w:r>
            <w:r w:rsidR="002F4C6D">
              <w:rPr>
                <w:rFonts w:cstheme="minorHAnsi"/>
                <w:szCs w:val="22"/>
              </w:rPr>
              <w:t xml:space="preserve"> </w:t>
            </w:r>
            <w:r w:rsidR="002F4C6D" w:rsidRPr="00483EDA">
              <w:rPr>
                <w:rFonts w:cstheme="minorHAnsi"/>
                <w:szCs w:val="22"/>
              </w:rPr>
              <w:t>Utstein comparator group considers cases that were witnessed by a bystander and had an initial shockable rhythm.</w:t>
            </w:r>
          </w:p>
        </w:tc>
      </w:tr>
    </w:tbl>
    <w:p w14:paraId="4CBDF549" w14:textId="77777777" w:rsidR="0099664C" w:rsidRPr="00483EDA" w:rsidRDefault="0099664C" w:rsidP="0099505E">
      <w:pPr>
        <w:spacing w:before="120" w:line="360" w:lineRule="auto"/>
        <w:rPr>
          <w:rFonts w:cstheme="minorHAnsi"/>
          <w:szCs w:val="22"/>
        </w:rPr>
      </w:pPr>
    </w:p>
    <w:bookmarkEnd w:id="0"/>
    <w:p w14:paraId="2E77D1F4" w14:textId="77777777" w:rsidR="0099664C" w:rsidRPr="00483EDA" w:rsidRDefault="0099664C" w:rsidP="0099505E">
      <w:pPr>
        <w:spacing w:before="120" w:line="360" w:lineRule="auto"/>
        <w:rPr>
          <w:rFonts w:cstheme="minorHAnsi"/>
          <w:szCs w:val="22"/>
        </w:rPr>
      </w:pPr>
      <w:r w:rsidRPr="00483EDA">
        <w:rPr>
          <w:rFonts w:cstheme="minorHAnsi"/>
          <w:szCs w:val="22"/>
        </w:rPr>
        <w:br w:type="page"/>
      </w:r>
      <w:bookmarkEnd w:id="1"/>
    </w:p>
    <w:p w14:paraId="45BE4EB7" w14:textId="77777777" w:rsidR="00D13607" w:rsidRPr="00483EDA" w:rsidRDefault="00D13607" w:rsidP="0099505E">
      <w:pPr>
        <w:spacing w:before="120" w:line="360" w:lineRule="auto"/>
        <w:rPr>
          <w:rFonts w:cstheme="minorHAnsi"/>
          <w:szCs w:val="22"/>
        </w:rPr>
        <w:sectPr w:rsidR="00D13607" w:rsidRPr="00483EDA" w:rsidSect="005F004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2"/>
    <w:p w14:paraId="76E1D5E2" w14:textId="77777777" w:rsidR="00272379" w:rsidRPr="00272379" w:rsidRDefault="00272379" w:rsidP="002E0426"/>
    <w:sectPr w:rsidR="00272379" w:rsidRPr="00272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BE397" w14:textId="77777777" w:rsidR="00584C50" w:rsidRDefault="00584C50" w:rsidP="0078636F">
      <w:r>
        <w:separator/>
      </w:r>
    </w:p>
  </w:endnote>
  <w:endnote w:type="continuationSeparator" w:id="0">
    <w:p w14:paraId="1FF78BDB" w14:textId="77777777" w:rsidR="00584C50" w:rsidRDefault="00584C50" w:rsidP="00786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6925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E37718" w14:textId="77777777" w:rsidR="008C22EB" w:rsidRDefault="008C22EB" w:rsidP="005F0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7F5CAD8E" w14:textId="77777777" w:rsidR="008C22EB" w:rsidRDefault="008C22EB" w:rsidP="007863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8730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6C654E" w14:textId="77777777" w:rsidR="008C22EB" w:rsidRDefault="008C22EB" w:rsidP="005F0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0D66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7B771722" w14:textId="77777777" w:rsidR="008C22EB" w:rsidRDefault="008C22EB" w:rsidP="007863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3C261" w14:textId="77777777" w:rsidR="00584C50" w:rsidRDefault="00584C50" w:rsidP="0078636F">
      <w:r>
        <w:separator/>
      </w:r>
    </w:p>
  </w:footnote>
  <w:footnote w:type="continuationSeparator" w:id="0">
    <w:p w14:paraId="0F57213D" w14:textId="77777777" w:rsidR="00584C50" w:rsidRDefault="00584C50" w:rsidP="00786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36420"/>
    <w:multiLevelType w:val="hybridMultilevel"/>
    <w:tmpl w:val="CCBE4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472D2"/>
    <w:multiLevelType w:val="hybridMultilevel"/>
    <w:tmpl w:val="48381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A1729"/>
    <w:multiLevelType w:val="hybridMultilevel"/>
    <w:tmpl w:val="61AEE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35F43"/>
    <w:multiLevelType w:val="hybridMultilevel"/>
    <w:tmpl w:val="D1CE8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F0B1E"/>
    <w:multiLevelType w:val="hybridMultilevel"/>
    <w:tmpl w:val="7D78F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D728F"/>
    <w:multiLevelType w:val="hybridMultilevel"/>
    <w:tmpl w:val="31644294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3E2D1671"/>
    <w:multiLevelType w:val="hybridMultilevel"/>
    <w:tmpl w:val="2C066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667C71"/>
    <w:multiLevelType w:val="hybridMultilevel"/>
    <w:tmpl w:val="B7BAF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B060D"/>
    <w:multiLevelType w:val="hybridMultilevel"/>
    <w:tmpl w:val="C35A0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F56A3E"/>
    <w:multiLevelType w:val="hybridMultilevel"/>
    <w:tmpl w:val="638EC360"/>
    <w:lvl w:ilvl="0" w:tplc="08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0" w15:restartNumberingAfterBreak="0">
    <w:nsid w:val="555F755A"/>
    <w:multiLevelType w:val="multilevel"/>
    <w:tmpl w:val="ABB25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C2663AD"/>
    <w:multiLevelType w:val="hybridMultilevel"/>
    <w:tmpl w:val="3F6CA0A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621A3DC5"/>
    <w:multiLevelType w:val="hybridMultilevel"/>
    <w:tmpl w:val="FABED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B5263"/>
    <w:multiLevelType w:val="hybridMultilevel"/>
    <w:tmpl w:val="C9289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FB40A2"/>
    <w:multiLevelType w:val="hybridMultilevel"/>
    <w:tmpl w:val="A7F28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B8093D"/>
    <w:multiLevelType w:val="hybridMultilevel"/>
    <w:tmpl w:val="30942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798803">
    <w:abstractNumId w:val="6"/>
  </w:num>
  <w:num w:numId="2" w16cid:durableId="609893196">
    <w:abstractNumId w:val="10"/>
  </w:num>
  <w:num w:numId="3" w16cid:durableId="2127577777">
    <w:abstractNumId w:val="15"/>
  </w:num>
  <w:num w:numId="4" w16cid:durableId="1614823091">
    <w:abstractNumId w:val="9"/>
  </w:num>
  <w:num w:numId="5" w16cid:durableId="1292055129">
    <w:abstractNumId w:val="4"/>
  </w:num>
  <w:num w:numId="6" w16cid:durableId="1429234051">
    <w:abstractNumId w:val="3"/>
  </w:num>
  <w:num w:numId="7" w16cid:durableId="1029332216">
    <w:abstractNumId w:val="7"/>
  </w:num>
  <w:num w:numId="8" w16cid:durableId="1028407136">
    <w:abstractNumId w:val="2"/>
  </w:num>
  <w:num w:numId="9" w16cid:durableId="1384132307">
    <w:abstractNumId w:val="12"/>
  </w:num>
  <w:num w:numId="10" w16cid:durableId="1966887790">
    <w:abstractNumId w:val="14"/>
  </w:num>
  <w:num w:numId="11" w16cid:durableId="8335298">
    <w:abstractNumId w:val="5"/>
  </w:num>
  <w:num w:numId="12" w16cid:durableId="1446191255">
    <w:abstractNumId w:val="13"/>
  </w:num>
  <w:num w:numId="13" w16cid:durableId="1692099096">
    <w:abstractNumId w:val="8"/>
  </w:num>
  <w:num w:numId="14" w16cid:durableId="221646770">
    <w:abstractNumId w:val="11"/>
  </w:num>
  <w:num w:numId="15" w16cid:durableId="1767069687">
    <w:abstractNumId w:val="0"/>
  </w:num>
  <w:num w:numId="16" w16cid:durableId="1741902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usci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z252dsd9tf9lezz5r5zs9vaw2asfdd0vfd&quot;&gt;OHCA2&lt;record-ids&gt;&lt;item&gt;115&lt;/item&gt;&lt;item&gt;270&lt;/item&gt;&lt;item&gt;853&lt;/item&gt;&lt;item&gt;998&lt;/item&gt;&lt;item&gt;1284&lt;/item&gt;&lt;item&gt;1409&lt;/item&gt;&lt;item&gt;1514&lt;/item&gt;&lt;item&gt;1515&lt;/item&gt;&lt;item&gt;1517&lt;/item&gt;&lt;item&gt;1520&lt;/item&gt;&lt;item&gt;1522&lt;/item&gt;&lt;item&gt;1528&lt;/item&gt;&lt;item&gt;1531&lt;/item&gt;&lt;item&gt;1532&lt;/item&gt;&lt;item&gt;1553&lt;/item&gt;&lt;item&gt;1562&lt;/item&gt;&lt;item&gt;1565&lt;/item&gt;&lt;item&gt;1576&lt;/item&gt;&lt;item&gt;1579&lt;/item&gt;&lt;item&gt;1580&lt;/item&gt;&lt;item&gt;1584&lt;/item&gt;&lt;item&gt;1585&lt;/item&gt;&lt;item&gt;1586&lt;/item&gt;&lt;item&gt;1587&lt;/item&gt;&lt;item&gt;1588&lt;/item&gt;&lt;item&gt;1591&lt;/item&gt;&lt;item&gt;1596&lt;/item&gt;&lt;item&gt;1622&lt;/item&gt;&lt;item&gt;1680&lt;/item&gt;&lt;item&gt;1690&lt;/item&gt;&lt;item&gt;1748&lt;/item&gt;&lt;item&gt;1756&lt;/item&gt;&lt;item&gt;1757&lt;/item&gt;&lt;item&gt;1783&lt;/item&gt;&lt;item&gt;1806&lt;/item&gt;&lt;item&gt;6870&lt;/item&gt;&lt;item&gt;6871&lt;/item&gt;&lt;item&gt;6872&lt;/item&gt;&lt;item&gt;6922&lt;/item&gt;&lt;/record-ids&gt;&lt;/item&gt;&lt;/Libraries&gt;"/>
  </w:docVars>
  <w:rsids>
    <w:rsidRoot w:val="00EE1974"/>
    <w:rsid w:val="00005FFA"/>
    <w:rsid w:val="00006AF5"/>
    <w:rsid w:val="000116CE"/>
    <w:rsid w:val="00026024"/>
    <w:rsid w:val="00026F89"/>
    <w:rsid w:val="00032DC7"/>
    <w:rsid w:val="000332FF"/>
    <w:rsid w:val="00036636"/>
    <w:rsid w:val="000421EF"/>
    <w:rsid w:val="00045CA5"/>
    <w:rsid w:val="00047A53"/>
    <w:rsid w:val="0005209F"/>
    <w:rsid w:val="000533F6"/>
    <w:rsid w:val="00053E3B"/>
    <w:rsid w:val="00055B45"/>
    <w:rsid w:val="00061F77"/>
    <w:rsid w:val="000631A1"/>
    <w:rsid w:val="00063F30"/>
    <w:rsid w:val="0006503B"/>
    <w:rsid w:val="0007144B"/>
    <w:rsid w:val="00073397"/>
    <w:rsid w:val="00073BDA"/>
    <w:rsid w:val="00074D19"/>
    <w:rsid w:val="0007551C"/>
    <w:rsid w:val="00076EED"/>
    <w:rsid w:val="000772C3"/>
    <w:rsid w:val="00082857"/>
    <w:rsid w:val="0008519B"/>
    <w:rsid w:val="000858FA"/>
    <w:rsid w:val="0008605E"/>
    <w:rsid w:val="000862F3"/>
    <w:rsid w:val="00087870"/>
    <w:rsid w:val="000910DE"/>
    <w:rsid w:val="000963A6"/>
    <w:rsid w:val="00096E4C"/>
    <w:rsid w:val="00097220"/>
    <w:rsid w:val="000A3300"/>
    <w:rsid w:val="000A5530"/>
    <w:rsid w:val="000B44EA"/>
    <w:rsid w:val="000B48A0"/>
    <w:rsid w:val="000B4C4B"/>
    <w:rsid w:val="000C3578"/>
    <w:rsid w:val="000C4D8D"/>
    <w:rsid w:val="000D299B"/>
    <w:rsid w:val="000D47A7"/>
    <w:rsid w:val="000E272E"/>
    <w:rsid w:val="000E53C8"/>
    <w:rsid w:val="000E7C0E"/>
    <w:rsid w:val="000F0912"/>
    <w:rsid w:val="000F24C6"/>
    <w:rsid w:val="000F3B76"/>
    <w:rsid w:val="000F3DC7"/>
    <w:rsid w:val="000F42BC"/>
    <w:rsid w:val="000F54DC"/>
    <w:rsid w:val="000F67B1"/>
    <w:rsid w:val="00103701"/>
    <w:rsid w:val="00111EB3"/>
    <w:rsid w:val="001136E3"/>
    <w:rsid w:val="001145DE"/>
    <w:rsid w:val="00115D57"/>
    <w:rsid w:val="00123B7B"/>
    <w:rsid w:val="00125340"/>
    <w:rsid w:val="001254CF"/>
    <w:rsid w:val="00127E6E"/>
    <w:rsid w:val="00130E98"/>
    <w:rsid w:val="00131A84"/>
    <w:rsid w:val="00131BB9"/>
    <w:rsid w:val="0013259A"/>
    <w:rsid w:val="001336FC"/>
    <w:rsid w:val="001344FF"/>
    <w:rsid w:val="001371E2"/>
    <w:rsid w:val="00142531"/>
    <w:rsid w:val="00147291"/>
    <w:rsid w:val="001507B6"/>
    <w:rsid w:val="00150ABF"/>
    <w:rsid w:val="00151C98"/>
    <w:rsid w:val="00152C85"/>
    <w:rsid w:val="0015394E"/>
    <w:rsid w:val="00154F71"/>
    <w:rsid w:val="00155F05"/>
    <w:rsid w:val="001569C1"/>
    <w:rsid w:val="001623C4"/>
    <w:rsid w:val="00164990"/>
    <w:rsid w:val="00166A7D"/>
    <w:rsid w:val="00167B0F"/>
    <w:rsid w:val="00167F1E"/>
    <w:rsid w:val="001702ED"/>
    <w:rsid w:val="00170FD4"/>
    <w:rsid w:val="00171E8F"/>
    <w:rsid w:val="00172040"/>
    <w:rsid w:val="00172250"/>
    <w:rsid w:val="00173E22"/>
    <w:rsid w:val="00180A95"/>
    <w:rsid w:val="001829E6"/>
    <w:rsid w:val="00183B2C"/>
    <w:rsid w:val="00190F18"/>
    <w:rsid w:val="00191783"/>
    <w:rsid w:val="00193514"/>
    <w:rsid w:val="00194DD9"/>
    <w:rsid w:val="001A0858"/>
    <w:rsid w:val="001A6E42"/>
    <w:rsid w:val="001B0F9C"/>
    <w:rsid w:val="001B35D4"/>
    <w:rsid w:val="001B4448"/>
    <w:rsid w:val="001B689A"/>
    <w:rsid w:val="001B6D47"/>
    <w:rsid w:val="001C0080"/>
    <w:rsid w:val="001C140F"/>
    <w:rsid w:val="001C500B"/>
    <w:rsid w:val="001C5152"/>
    <w:rsid w:val="001C6975"/>
    <w:rsid w:val="001D4BC4"/>
    <w:rsid w:val="001D5AFF"/>
    <w:rsid w:val="001D6D6F"/>
    <w:rsid w:val="001D7570"/>
    <w:rsid w:val="001E6E17"/>
    <w:rsid w:val="001E78CC"/>
    <w:rsid w:val="001F2E6A"/>
    <w:rsid w:val="001F42AF"/>
    <w:rsid w:val="001F54E3"/>
    <w:rsid w:val="001F6E6C"/>
    <w:rsid w:val="001F770E"/>
    <w:rsid w:val="001F7ECA"/>
    <w:rsid w:val="00202727"/>
    <w:rsid w:val="00203569"/>
    <w:rsid w:val="0020575A"/>
    <w:rsid w:val="00210AC4"/>
    <w:rsid w:val="002122A5"/>
    <w:rsid w:val="00215EF9"/>
    <w:rsid w:val="0022208A"/>
    <w:rsid w:val="0022274E"/>
    <w:rsid w:val="00224A6C"/>
    <w:rsid w:val="002255D3"/>
    <w:rsid w:val="00225A52"/>
    <w:rsid w:val="00227882"/>
    <w:rsid w:val="002331B7"/>
    <w:rsid w:val="002359EC"/>
    <w:rsid w:val="002364B8"/>
    <w:rsid w:val="00240254"/>
    <w:rsid w:val="00242A4F"/>
    <w:rsid w:val="00244B60"/>
    <w:rsid w:val="002470CD"/>
    <w:rsid w:val="00250BFD"/>
    <w:rsid w:val="00251BDC"/>
    <w:rsid w:val="00254946"/>
    <w:rsid w:val="00256E61"/>
    <w:rsid w:val="002579A3"/>
    <w:rsid w:val="0026538C"/>
    <w:rsid w:val="00272379"/>
    <w:rsid w:val="00273124"/>
    <w:rsid w:val="00273A7D"/>
    <w:rsid w:val="00282097"/>
    <w:rsid w:val="00283341"/>
    <w:rsid w:val="002849C5"/>
    <w:rsid w:val="002864F6"/>
    <w:rsid w:val="002870AB"/>
    <w:rsid w:val="00292D0A"/>
    <w:rsid w:val="00293651"/>
    <w:rsid w:val="00294002"/>
    <w:rsid w:val="002A0251"/>
    <w:rsid w:val="002A78A5"/>
    <w:rsid w:val="002A7FC6"/>
    <w:rsid w:val="002B5DF9"/>
    <w:rsid w:val="002B6003"/>
    <w:rsid w:val="002B70E3"/>
    <w:rsid w:val="002C08C5"/>
    <w:rsid w:val="002C22B6"/>
    <w:rsid w:val="002C55CD"/>
    <w:rsid w:val="002C6BB4"/>
    <w:rsid w:val="002C7087"/>
    <w:rsid w:val="002D205B"/>
    <w:rsid w:val="002D5A72"/>
    <w:rsid w:val="002D78D7"/>
    <w:rsid w:val="002D7C99"/>
    <w:rsid w:val="002E0426"/>
    <w:rsid w:val="002E0DCC"/>
    <w:rsid w:val="002E1DB3"/>
    <w:rsid w:val="002E2E10"/>
    <w:rsid w:val="002E4E7A"/>
    <w:rsid w:val="002F3F23"/>
    <w:rsid w:val="002F4903"/>
    <w:rsid w:val="002F4C6D"/>
    <w:rsid w:val="002F6560"/>
    <w:rsid w:val="003000B7"/>
    <w:rsid w:val="00300FE0"/>
    <w:rsid w:val="00301732"/>
    <w:rsid w:val="00305054"/>
    <w:rsid w:val="00306F83"/>
    <w:rsid w:val="00307933"/>
    <w:rsid w:val="003102AF"/>
    <w:rsid w:val="0031490E"/>
    <w:rsid w:val="003160B3"/>
    <w:rsid w:val="00317A68"/>
    <w:rsid w:val="00324745"/>
    <w:rsid w:val="00325B1B"/>
    <w:rsid w:val="00326144"/>
    <w:rsid w:val="00341A56"/>
    <w:rsid w:val="003426B0"/>
    <w:rsid w:val="003502F2"/>
    <w:rsid w:val="00350C17"/>
    <w:rsid w:val="0035436F"/>
    <w:rsid w:val="003543EC"/>
    <w:rsid w:val="00360A5C"/>
    <w:rsid w:val="00361219"/>
    <w:rsid w:val="00361FBA"/>
    <w:rsid w:val="00364EBB"/>
    <w:rsid w:val="00370632"/>
    <w:rsid w:val="00371A62"/>
    <w:rsid w:val="0037231E"/>
    <w:rsid w:val="003745D5"/>
    <w:rsid w:val="003809CB"/>
    <w:rsid w:val="0038152B"/>
    <w:rsid w:val="003824B1"/>
    <w:rsid w:val="0038436D"/>
    <w:rsid w:val="003855B9"/>
    <w:rsid w:val="00386B70"/>
    <w:rsid w:val="00387CFA"/>
    <w:rsid w:val="003907C5"/>
    <w:rsid w:val="00394A38"/>
    <w:rsid w:val="00395217"/>
    <w:rsid w:val="003956F4"/>
    <w:rsid w:val="0039703E"/>
    <w:rsid w:val="003A380B"/>
    <w:rsid w:val="003A587D"/>
    <w:rsid w:val="003B166C"/>
    <w:rsid w:val="003B1C0A"/>
    <w:rsid w:val="003B44A5"/>
    <w:rsid w:val="003B62E9"/>
    <w:rsid w:val="003C29A1"/>
    <w:rsid w:val="003C3109"/>
    <w:rsid w:val="003C5310"/>
    <w:rsid w:val="003D4DBE"/>
    <w:rsid w:val="003D56B5"/>
    <w:rsid w:val="003D7A13"/>
    <w:rsid w:val="003E0A6B"/>
    <w:rsid w:val="003E4D46"/>
    <w:rsid w:val="003E610D"/>
    <w:rsid w:val="003E70CD"/>
    <w:rsid w:val="003E7586"/>
    <w:rsid w:val="003F0167"/>
    <w:rsid w:val="003F5D6B"/>
    <w:rsid w:val="0040013E"/>
    <w:rsid w:val="0040280D"/>
    <w:rsid w:val="00403305"/>
    <w:rsid w:val="00403A29"/>
    <w:rsid w:val="004066DF"/>
    <w:rsid w:val="00406E89"/>
    <w:rsid w:val="004071AE"/>
    <w:rsid w:val="00420C71"/>
    <w:rsid w:val="00422076"/>
    <w:rsid w:val="00424DCF"/>
    <w:rsid w:val="004250EA"/>
    <w:rsid w:val="00427C1D"/>
    <w:rsid w:val="00427DA9"/>
    <w:rsid w:val="00431581"/>
    <w:rsid w:val="004330ED"/>
    <w:rsid w:val="004335A8"/>
    <w:rsid w:val="004337F4"/>
    <w:rsid w:val="00434D2E"/>
    <w:rsid w:val="00437AA0"/>
    <w:rsid w:val="00437CB8"/>
    <w:rsid w:val="0044083B"/>
    <w:rsid w:val="00445A4B"/>
    <w:rsid w:val="00445D75"/>
    <w:rsid w:val="004469F5"/>
    <w:rsid w:val="00446E9E"/>
    <w:rsid w:val="00447327"/>
    <w:rsid w:val="00451582"/>
    <w:rsid w:val="00452381"/>
    <w:rsid w:val="00454424"/>
    <w:rsid w:val="0046117D"/>
    <w:rsid w:val="004631E2"/>
    <w:rsid w:val="004640FD"/>
    <w:rsid w:val="00464D6C"/>
    <w:rsid w:val="004666C3"/>
    <w:rsid w:val="00467076"/>
    <w:rsid w:val="00467CB3"/>
    <w:rsid w:val="00474B4D"/>
    <w:rsid w:val="00480481"/>
    <w:rsid w:val="00480704"/>
    <w:rsid w:val="00483DE6"/>
    <w:rsid w:val="00483EDA"/>
    <w:rsid w:val="00484AC5"/>
    <w:rsid w:val="004911F6"/>
    <w:rsid w:val="0049198E"/>
    <w:rsid w:val="00491C48"/>
    <w:rsid w:val="00494A22"/>
    <w:rsid w:val="004963FA"/>
    <w:rsid w:val="00496600"/>
    <w:rsid w:val="00497D12"/>
    <w:rsid w:val="004A2654"/>
    <w:rsid w:val="004A39FF"/>
    <w:rsid w:val="004A4151"/>
    <w:rsid w:val="004A4E26"/>
    <w:rsid w:val="004A5797"/>
    <w:rsid w:val="004B3613"/>
    <w:rsid w:val="004B449F"/>
    <w:rsid w:val="004B6209"/>
    <w:rsid w:val="004B6F72"/>
    <w:rsid w:val="004C1996"/>
    <w:rsid w:val="004C6C31"/>
    <w:rsid w:val="004C7FF6"/>
    <w:rsid w:val="004D2D06"/>
    <w:rsid w:val="004D504D"/>
    <w:rsid w:val="004D50B6"/>
    <w:rsid w:val="004D5E64"/>
    <w:rsid w:val="004D61A1"/>
    <w:rsid w:val="004D7807"/>
    <w:rsid w:val="004D7C11"/>
    <w:rsid w:val="004E024E"/>
    <w:rsid w:val="004E1A70"/>
    <w:rsid w:val="004E4FE6"/>
    <w:rsid w:val="004E5521"/>
    <w:rsid w:val="004E6C94"/>
    <w:rsid w:val="004F0305"/>
    <w:rsid w:val="004F0962"/>
    <w:rsid w:val="004F2CE7"/>
    <w:rsid w:val="004F33D1"/>
    <w:rsid w:val="004F4DC2"/>
    <w:rsid w:val="0050302D"/>
    <w:rsid w:val="0050460C"/>
    <w:rsid w:val="005052E9"/>
    <w:rsid w:val="0050643F"/>
    <w:rsid w:val="00510E21"/>
    <w:rsid w:val="005114A4"/>
    <w:rsid w:val="00513975"/>
    <w:rsid w:val="00514DF1"/>
    <w:rsid w:val="00515122"/>
    <w:rsid w:val="00520C13"/>
    <w:rsid w:val="00520EFC"/>
    <w:rsid w:val="00523F99"/>
    <w:rsid w:val="00524C80"/>
    <w:rsid w:val="00525EC5"/>
    <w:rsid w:val="0052777F"/>
    <w:rsid w:val="00540566"/>
    <w:rsid w:val="0054260C"/>
    <w:rsid w:val="00542E51"/>
    <w:rsid w:val="00543E18"/>
    <w:rsid w:val="00543F47"/>
    <w:rsid w:val="005450C8"/>
    <w:rsid w:val="00547EFF"/>
    <w:rsid w:val="00550D2E"/>
    <w:rsid w:val="0055288B"/>
    <w:rsid w:val="00552AE2"/>
    <w:rsid w:val="00553982"/>
    <w:rsid w:val="00553EEC"/>
    <w:rsid w:val="0055439F"/>
    <w:rsid w:val="00556330"/>
    <w:rsid w:val="005578DF"/>
    <w:rsid w:val="00561BDB"/>
    <w:rsid w:val="00566113"/>
    <w:rsid w:val="00566FC2"/>
    <w:rsid w:val="00570CBB"/>
    <w:rsid w:val="00577741"/>
    <w:rsid w:val="00577EEA"/>
    <w:rsid w:val="00581A98"/>
    <w:rsid w:val="00582EDE"/>
    <w:rsid w:val="00582F94"/>
    <w:rsid w:val="00584C50"/>
    <w:rsid w:val="00584D5E"/>
    <w:rsid w:val="00587C7E"/>
    <w:rsid w:val="00591B99"/>
    <w:rsid w:val="00591DC1"/>
    <w:rsid w:val="00592406"/>
    <w:rsid w:val="005924A8"/>
    <w:rsid w:val="005961B2"/>
    <w:rsid w:val="005A757F"/>
    <w:rsid w:val="005B0FDC"/>
    <w:rsid w:val="005B13F1"/>
    <w:rsid w:val="005B2974"/>
    <w:rsid w:val="005B5C4F"/>
    <w:rsid w:val="005C1C2D"/>
    <w:rsid w:val="005C2647"/>
    <w:rsid w:val="005C4582"/>
    <w:rsid w:val="005C5B01"/>
    <w:rsid w:val="005D006B"/>
    <w:rsid w:val="005D16A7"/>
    <w:rsid w:val="005D3C02"/>
    <w:rsid w:val="005D442C"/>
    <w:rsid w:val="005D684A"/>
    <w:rsid w:val="005D6D36"/>
    <w:rsid w:val="005D7E88"/>
    <w:rsid w:val="005E6BB8"/>
    <w:rsid w:val="005F004A"/>
    <w:rsid w:val="005F0270"/>
    <w:rsid w:val="00601210"/>
    <w:rsid w:val="00601967"/>
    <w:rsid w:val="00603901"/>
    <w:rsid w:val="00606B23"/>
    <w:rsid w:val="006105EB"/>
    <w:rsid w:val="00610B13"/>
    <w:rsid w:val="00612BA7"/>
    <w:rsid w:val="00612EA8"/>
    <w:rsid w:val="006133BA"/>
    <w:rsid w:val="00616106"/>
    <w:rsid w:val="00626D4C"/>
    <w:rsid w:val="00630591"/>
    <w:rsid w:val="00630BF9"/>
    <w:rsid w:val="00634BFE"/>
    <w:rsid w:val="00637BA8"/>
    <w:rsid w:val="00645D02"/>
    <w:rsid w:val="0064699D"/>
    <w:rsid w:val="00652340"/>
    <w:rsid w:val="00655CED"/>
    <w:rsid w:val="006573AF"/>
    <w:rsid w:val="006618FC"/>
    <w:rsid w:val="00675A5B"/>
    <w:rsid w:val="0068134D"/>
    <w:rsid w:val="00684FC3"/>
    <w:rsid w:val="00685DC5"/>
    <w:rsid w:val="006902C1"/>
    <w:rsid w:val="006934C2"/>
    <w:rsid w:val="00695ADC"/>
    <w:rsid w:val="006A1CFB"/>
    <w:rsid w:val="006A30D1"/>
    <w:rsid w:val="006A45B5"/>
    <w:rsid w:val="006A4D4C"/>
    <w:rsid w:val="006A74D7"/>
    <w:rsid w:val="006B0715"/>
    <w:rsid w:val="006B0742"/>
    <w:rsid w:val="006B77AC"/>
    <w:rsid w:val="006C007A"/>
    <w:rsid w:val="006C0914"/>
    <w:rsid w:val="006C1537"/>
    <w:rsid w:val="006C654F"/>
    <w:rsid w:val="006C72B6"/>
    <w:rsid w:val="006D16B4"/>
    <w:rsid w:val="006D1B61"/>
    <w:rsid w:val="006D2A81"/>
    <w:rsid w:val="006D38F7"/>
    <w:rsid w:val="006D4D16"/>
    <w:rsid w:val="006D60CD"/>
    <w:rsid w:val="006E300C"/>
    <w:rsid w:val="006E3F86"/>
    <w:rsid w:val="006E58DD"/>
    <w:rsid w:val="006E7134"/>
    <w:rsid w:val="006F0DDC"/>
    <w:rsid w:val="006F293E"/>
    <w:rsid w:val="006F2974"/>
    <w:rsid w:val="006F349A"/>
    <w:rsid w:val="006F3D0D"/>
    <w:rsid w:val="006F50A5"/>
    <w:rsid w:val="00707DE9"/>
    <w:rsid w:val="00714A38"/>
    <w:rsid w:val="0071742C"/>
    <w:rsid w:val="00720174"/>
    <w:rsid w:val="007220D2"/>
    <w:rsid w:val="00727306"/>
    <w:rsid w:val="00727CAD"/>
    <w:rsid w:val="00731A20"/>
    <w:rsid w:val="00731DCE"/>
    <w:rsid w:val="00731DE9"/>
    <w:rsid w:val="00731E2A"/>
    <w:rsid w:val="0073446E"/>
    <w:rsid w:val="00734D68"/>
    <w:rsid w:val="00736626"/>
    <w:rsid w:val="00736DF1"/>
    <w:rsid w:val="007374BE"/>
    <w:rsid w:val="007414F1"/>
    <w:rsid w:val="00741E92"/>
    <w:rsid w:val="007429FA"/>
    <w:rsid w:val="00745A2B"/>
    <w:rsid w:val="00750243"/>
    <w:rsid w:val="007545B5"/>
    <w:rsid w:val="007652C1"/>
    <w:rsid w:val="00771CF1"/>
    <w:rsid w:val="00771D91"/>
    <w:rsid w:val="00774683"/>
    <w:rsid w:val="0077768F"/>
    <w:rsid w:val="00780396"/>
    <w:rsid w:val="00781353"/>
    <w:rsid w:val="00781E9D"/>
    <w:rsid w:val="0078379B"/>
    <w:rsid w:val="0078507B"/>
    <w:rsid w:val="00785A13"/>
    <w:rsid w:val="0078636F"/>
    <w:rsid w:val="007869D4"/>
    <w:rsid w:val="007902A7"/>
    <w:rsid w:val="00792046"/>
    <w:rsid w:val="007952C0"/>
    <w:rsid w:val="007953FE"/>
    <w:rsid w:val="0079765E"/>
    <w:rsid w:val="007A18A5"/>
    <w:rsid w:val="007A2D9F"/>
    <w:rsid w:val="007A33F3"/>
    <w:rsid w:val="007A4A63"/>
    <w:rsid w:val="007A68AB"/>
    <w:rsid w:val="007A7889"/>
    <w:rsid w:val="007B7B80"/>
    <w:rsid w:val="007C0B79"/>
    <w:rsid w:val="007C5129"/>
    <w:rsid w:val="007D19B9"/>
    <w:rsid w:val="007D4326"/>
    <w:rsid w:val="007E0AE9"/>
    <w:rsid w:val="007E2992"/>
    <w:rsid w:val="007E333B"/>
    <w:rsid w:val="007E4DCC"/>
    <w:rsid w:val="007E597B"/>
    <w:rsid w:val="007E5E23"/>
    <w:rsid w:val="007F6D9D"/>
    <w:rsid w:val="0080322C"/>
    <w:rsid w:val="00811EA5"/>
    <w:rsid w:val="008127DE"/>
    <w:rsid w:val="008166CD"/>
    <w:rsid w:val="008174DA"/>
    <w:rsid w:val="008201A0"/>
    <w:rsid w:val="00823B91"/>
    <w:rsid w:val="00827B38"/>
    <w:rsid w:val="00827C8C"/>
    <w:rsid w:val="008348BD"/>
    <w:rsid w:val="008361F9"/>
    <w:rsid w:val="00840E9C"/>
    <w:rsid w:val="00841D8A"/>
    <w:rsid w:val="00844B45"/>
    <w:rsid w:val="00845F8A"/>
    <w:rsid w:val="008623CE"/>
    <w:rsid w:val="008626E6"/>
    <w:rsid w:val="008631F5"/>
    <w:rsid w:val="008642BE"/>
    <w:rsid w:val="00865298"/>
    <w:rsid w:val="00865BEE"/>
    <w:rsid w:val="00867103"/>
    <w:rsid w:val="00873B6B"/>
    <w:rsid w:val="008746B0"/>
    <w:rsid w:val="008773B1"/>
    <w:rsid w:val="00880AE7"/>
    <w:rsid w:val="00880FE0"/>
    <w:rsid w:val="0088159B"/>
    <w:rsid w:val="00883FAA"/>
    <w:rsid w:val="0088553A"/>
    <w:rsid w:val="00890B45"/>
    <w:rsid w:val="00894BDD"/>
    <w:rsid w:val="00896D3B"/>
    <w:rsid w:val="008A2DCA"/>
    <w:rsid w:val="008A3F94"/>
    <w:rsid w:val="008A4460"/>
    <w:rsid w:val="008A6B20"/>
    <w:rsid w:val="008A7DF3"/>
    <w:rsid w:val="008B1126"/>
    <w:rsid w:val="008B1476"/>
    <w:rsid w:val="008B59FD"/>
    <w:rsid w:val="008B75E5"/>
    <w:rsid w:val="008C0F83"/>
    <w:rsid w:val="008C19A4"/>
    <w:rsid w:val="008C2075"/>
    <w:rsid w:val="008C22EB"/>
    <w:rsid w:val="008C3BAB"/>
    <w:rsid w:val="008C3D82"/>
    <w:rsid w:val="008C3E21"/>
    <w:rsid w:val="008D01D0"/>
    <w:rsid w:val="008D0814"/>
    <w:rsid w:val="008D4CDE"/>
    <w:rsid w:val="008D5530"/>
    <w:rsid w:val="008D6D96"/>
    <w:rsid w:val="008E139E"/>
    <w:rsid w:val="008E159A"/>
    <w:rsid w:val="008E363C"/>
    <w:rsid w:val="008E55A1"/>
    <w:rsid w:val="008E5961"/>
    <w:rsid w:val="008E76DA"/>
    <w:rsid w:val="008F1517"/>
    <w:rsid w:val="008F4E1D"/>
    <w:rsid w:val="008F7DA0"/>
    <w:rsid w:val="00900A44"/>
    <w:rsid w:val="0090209F"/>
    <w:rsid w:val="009046A0"/>
    <w:rsid w:val="009047A2"/>
    <w:rsid w:val="0091166D"/>
    <w:rsid w:val="009177A3"/>
    <w:rsid w:val="00920037"/>
    <w:rsid w:val="00922CD7"/>
    <w:rsid w:val="009233B7"/>
    <w:rsid w:val="00923AE1"/>
    <w:rsid w:val="009268D6"/>
    <w:rsid w:val="0093338B"/>
    <w:rsid w:val="009334F8"/>
    <w:rsid w:val="00937FD1"/>
    <w:rsid w:val="00941830"/>
    <w:rsid w:val="00942DAD"/>
    <w:rsid w:val="00947739"/>
    <w:rsid w:val="009522A9"/>
    <w:rsid w:val="0095711B"/>
    <w:rsid w:val="00963179"/>
    <w:rsid w:val="009640C6"/>
    <w:rsid w:val="00965D6F"/>
    <w:rsid w:val="009661BF"/>
    <w:rsid w:val="009713D9"/>
    <w:rsid w:val="009743DC"/>
    <w:rsid w:val="00974533"/>
    <w:rsid w:val="00975ACF"/>
    <w:rsid w:val="00977108"/>
    <w:rsid w:val="00977E88"/>
    <w:rsid w:val="00980531"/>
    <w:rsid w:val="00981C7E"/>
    <w:rsid w:val="0099157C"/>
    <w:rsid w:val="00993E9D"/>
    <w:rsid w:val="009944BC"/>
    <w:rsid w:val="0099505E"/>
    <w:rsid w:val="009956B8"/>
    <w:rsid w:val="0099664C"/>
    <w:rsid w:val="009A1E2C"/>
    <w:rsid w:val="009A24E6"/>
    <w:rsid w:val="009A2EF6"/>
    <w:rsid w:val="009A4134"/>
    <w:rsid w:val="009A55FA"/>
    <w:rsid w:val="009A720D"/>
    <w:rsid w:val="009B5CF5"/>
    <w:rsid w:val="009C1352"/>
    <w:rsid w:val="009C3920"/>
    <w:rsid w:val="009C64BA"/>
    <w:rsid w:val="009C70B4"/>
    <w:rsid w:val="009D2FF4"/>
    <w:rsid w:val="009D37C5"/>
    <w:rsid w:val="009D5B11"/>
    <w:rsid w:val="009E2979"/>
    <w:rsid w:val="009E504D"/>
    <w:rsid w:val="009E5964"/>
    <w:rsid w:val="009F116A"/>
    <w:rsid w:val="009F386E"/>
    <w:rsid w:val="009F3E8E"/>
    <w:rsid w:val="009F4466"/>
    <w:rsid w:val="009F5F99"/>
    <w:rsid w:val="00A01DA6"/>
    <w:rsid w:val="00A054DA"/>
    <w:rsid w:val="00A0774C"/>
    <w:rsid w:val="00A07975"/>
    <w:rsid w:val="00A12B24"/>
    <w:rsid w:val="00A1553F"/>
    <w:rsid w:val="00A1604B"/>
    <w:rsid w:val="00A17AA9"/>
    <w:rsid w:val="00A20A56"/>
    <w:rsid w:val="00A23BE3"/>
    <w:rsid w:val="00A25D8F"/>
    <w:rsid w:val="00A261E6"/>
    <w:rsid w:val="00A33F00"/>
    <w:rsid w:val="00A35C80"/>
    <w:rsid w:val="00A37BDA"/>
    <w:rsid w:val="00A4110B"/>
    <w:rsid w:val="00A4162E"/>
    <w:rsid w:val="00A45C30"/>
    <w:rsid w:val="00A478FA"/>
    <w:rsid w:val="00A47E23"/>
    <w:rsid w:val="00A512E6"/>
    <w:rsid w:val="00A52C2E"/>
    <w:rsid w:val="00A5404E"/>
    <w:rsid w:val="00A55B8D"/>
    <w:rsid w:val="00A5729E"/>
    <w:rsid w:val="00A63A91"/>
    <w:rsid w:val="00A63D36"/>
    <w:rsid w:val="00A65C25"/>
    <w:rsid w:val="00A67187"/>
    <w:rsid w:val="00A7035C"/>
    <w:rsid w:val="00A71968"/>
    <w:rsid w:val="00A76807"/>
    <w:rsid w:val="00A76CD9"/>
    <w:rsid w:val="00A77426"/>
    <w:rsid w:val="00A77FB1"/>
    <w:rsid w:val="00A83FB3"/>
    <w:rsid w:val="00A84841"/>
    <w:rsid w:val="00A85584"/>
    <w:rsid w:val="00A856B5"/>
    <w:rsid w:val="00A857B2"/>
    <w:rsid w:val="00A95217"/>
    <w:rsid w:val="00AA135C"/>
    <w:rsid w:val="00AA18C7"/>
    <w:rsid w:val="00AA1E43"/>
    <w:rsid w:val="00AA35FF"/>
    <w:rsid w:val="00AA3B53"/>
    <w:rsid w:val="00AA570A"/>
    <w:rsid w:val="00AA6B76"/>
    <w:rsid w:val="00AA7599"/>
    <w:rsid w:val="00AA7F3E"/>
    <w:rsid w:val="00AB0E34"/>
    <w:rsid w:val="00AB2642"/>
    <w:rsid w:val="00AB2B11"/>
    <w:rsid w:val="00AB4D76"/>
    <w:rsid w:val="00AC00B0"/>
    <w:rsid w:val="00AC2CAE"/>
    <w:rsid w:val="00AC3EFC"/>
    <w:rsid w:val="00AC44F4"/>
    <w:rsid w:val="00AC53B2"/>
    <w:rsid w:val="00AC75AA"/>
    <w:rsid w:val="00AD21DB"/>
    <w:rsid w:val="00AD6AD6"/>
    <w:rsid w:val="00AE395B"/>
    <w:rsid w:val="00AE69A5"/>
    <w:rsid w:val="00AE74FE"/>
    <w:rsid w:val="00AF09C2"/>
    <w:rsid w:val="00AF1E62"/>
    <w:rsid w:val="00AF7A8F"/>
    <w:rsid w:val="00B00A85"/>
    <w:rsid w:val="00B03618"/>
    <w:rsid w:val="00B03CC6"/>
    <w:rsid w:val="00B06BA5"/>
    <w:rsid w:val="00B0782A"/>
    <w:rsid w:val="00B078FE"/>
    <w:rsid w:val="00B123E9"/>
    <w:rsid w:val="00B13F01"/>
    <w:rsid w:val="00B1633A"/>
    <w:rsid w:val="00B173E0"/>
    <w:rsid w:val="00B209DE"/>
    <w:rsid w:val="00B212F6"/>
    <w:rsid w:val="00B21CB4"/>
    <w:rsid w:val="00B21E6C"/>
    <w:rsid w:val="00B22ADF"/>
    <w:rsid w:val="00B23785"/>
    <w:rsid w:val="00B26501"/>
    <w:rsid w:val="00B2689A"/>
    <w:rsid w:val="00B324AF"/>
    <w:rsid w:val="00B3467D"/>
    <w:rsid w:val="00B36417"/>
    <w:rsid w:val="00B37F1E"/>
    <w:rsid w:val="00B435D9"/>
    <w:rsid w:val="00B46F2D"/>
    <w:rsid w:val="00B509C2"/>
    <w:rsid w:val="00B52B5C"/>
    <w:rsid w:val="00B53D22"/>
    <w:rsid w:val="00B607A5"/>
    <w:rsid w:val="00B640F8"/>
    <w:rsid w:val="00B66B7A"/>
    <w:rsid w:val="00B677E1"/>
    <w:rsid w:val="00B70B52"/>
    <w:rsid w:val="00B72E6F"/>
    <w:rsid w:val="00B7412D"/>
    <w:rsid w:val="00B74287"/>
    <w:rsid w:val="00B750FA"/>
    <w:rsid w:val="00B81259"/>
    <w:rsid w:val="00B84C7D"/>
    <w:rsid w:val="00B86571"/>
    <w:rsid w:val="00B87F1B"/>
    <w:rsid w:val="00B908EB"/>
    <w:rsid w:val="00B9259E"/>
    <w:rsid w:val="00B93743"/>
    <w:rsid w:val="00B9414E"/>
    <w:rsid w:val="00BA0291"/>
    <w:rsid w:val="00BA72A9"/>
    <w:rsid w:val="00BB3464"/>
    <w:rsid w:val="00BB3952"/>
    <w:rsid w:val="00BC0111"/>
    <w:rsid w:val="00BC2644"/>
    <w:rsid w:val="00BC395F"/>
    <w:rsid w:val="00BC46A8"/>
    <w:rsid w:val="00BD200D"/>
    <w:rsid w:val="00BD213E"/>
    <w:rsid w:val="00BD2C78"/>
    <w:rsid w:val="00BD2D8D"/>
    <w:rsid w:val="00BD50E7"/>
    <w:rsid w:val="00BE04E0"/>
    <w:rsid w:val="00BE4967"/>
    <w:rsid w:val="00BE5501"/>
    <w:rsid w:val="00BE55BD"/>
    <w:rsid w:val="00BF0E8B"/>
    <w:rsid w:val="00BF6E86"/>
    <w:rsid w:val="00C04F8A"/>
    <w:rsid w:val="00C06318"/>
    <w:rsid w:val="00C156B5"/>
    <w:rsid w:val="00C158D1"/>
    <w:rsid w:val="00C21852"/>
    <w:rsid w:val="00C21AA1"/>
    <w:rsid w:val="00C21D7A"/>
    <w:rsid w:val="00C22776"/>
    <w:rsid w:val="00C236F1"/>
    <w:rsid w:val="00C23E77"/>
    <w:rsid w:val="00C244C7"/>
    <w:rsid w:val="00C26552"/>
    <w:rsid w:val="00C32A71"/>
    <w:rsid w:val="00C34247"/>
    <w:rsid w:val="00C363E6"/>
    <w:rsid w:val="00C3710B"/>
    <w:rsid w:val="00C402B8"/>
    <w:rsid w:val="00C41664"/>
    <w:rsid w:val="00C43997"/>
    <w:rsid w:val="00C500A0"/>
    <w:rsid w:val="00C62143"/>
    <w:rsid w:val="00C637D9"/>
    <w:rsid w:val="00C670C8"/>
    <w:rsid w:val="00C67EE5"/>
    <w:rsid w:val="00C705F9"/>
    <w:rsid w:val="00C717BB"/>
    <w:rsid w:val="00C74471"/>
    <w:rsid w:val="00C778C2"/>
    <w:rsid w:val="00C839F2"/>
    <w:rsid w:val="00C85C86"/>
    <w:rsid w:val="00CA0E99"/>
    <w:rsid w:val="00CA6351"/>
    <w:rsid w:val="00CA6B88"/>
    <w:rsid w:val="00CA7A29"/>
    <w:rsid w:val="00CB1BE9"/>
    <w:rsid w:val="00CB2F8E"/>
    <w:rsid w:val="00CB7E01"/>
    <w:rsid w:val="00CC34BC"/>
    <w:rsid w:val="00CC3CED"/>
    <w:rsid w:val="00CC4382"/>
    <w:rsid w:val="00CC44DA"/>
    <w:rsid w:val="00CC66AC"/>
    <w:rsid w:val="00CC6EF5"/>
    <w:rsid w:val="00CD0AED"/>
    <w:rsid w:val="00CD1A67"/>
    <w:rsid w:val="00CD3375"/>
    <w:rsid w:val="00CD388E"/>
    <w:rsid w:val="00CD4C13"/>
    <w:rsid w:val="00CD5241"/>
    <w:rsid w:val="00CD7D68"/>
    <w:rsid w:val="00CE1FB1"/>
    <w:rsid w:val="00CE3266"/>
    <w:rsid w:val="00CE643E"/>
    <w:rsid w:val="00CF0B18"/>
    <w:rsid w:val="00CF0EF1"/>
    <w:rsid w:val="00CF130E"/>
    <w:rsid w:val="00CF17A3"/>
    <w:rsid w:val="00CF38C4"/>
    <w:rsid w:val="00CF4339"/>
    <w:rsid w:val="00CF460C"/>
    <w:rsid w:val="00CF4C42"/>
    <w:rsid w:val="00D00D9A"/>
    <w:rsid w:val="00D10778"/>
    <w:rsid w:val="00D11D8C"/>
    <w:rsid w:val="00D13607"/>
    <w:rsid w:val="00D22DE3"/>
    <w:rsid w:val="00D23B45"/>
    <w:rsid w:val="00D242A4"/>
    <w:rsid w:val="00D35628"/>
    <w:rsid w:val="00D37991"/>
    <w:rsid w:val="00D43C09"/>
    <w:rsid w:val="00D44666"/>
    <w:rsid w:val="00D44BDB"/>
    <w:rsid w:val="00D45D4C"/>
    <w:rsid w:val="00D509FA"/>
    <w:rsid w:val="00D56201"/>
    <w:rsid w:val="00D5746E"/>
    <w:rsid w:val="00D601B3"/>
    <w:rsid w:val="00D60672"/>
    <w:rsid w:val="00D626B6"/>
    <w:rsid w:val="00D67980"/>
    <w:rsid w:val="00D72F26"/>
    <w:rsid w:val="00D74A85"/>
    <w:rsid w:val="00D77C48"/>
    <w:rsid w:val="00D87565"/>
    <w:rsid w:val="00D87E8B"/>
    <w:rsid w:val="00D90D66"/>
    <w:rsid w:val="00D91CFB"/>
    <w:rsid w:val="00D94BFA"/>
    <w:rsid w:val="00D952AE"/>
    <w:rsid w:val="00D97B80"/>
    <w:rsid w:val="00D97C5A"/>
    <w:rsid w:val="00DA0D85"/>
    <w:rsid w:val="00DA27CE"/>
    <w:rsid w:val="00DA4488"/>
    <w:rsid w:val="00DA7290"/>
    <w:rsid w:val="00DA733E"/>
    <w:rsid w:val="00DB2992"/>
    <w:rsid w:val="00DB3266"/>
    <w:rsid w:val="00DB36D4"/>
    <w:rsid w:val="00DB643D"/>
    <w:rsid w:val="00DB78B5"/>
    <w:rsid w:val="00DC1DD8"/>
    <w:rsid w:val="00DC2224"/>
    <w:rsid w:val="00DC6B61"/>
    <w:rsid w:val="00DC721A"/>
    <w:rsid w:val="00DD09EC"/>
    <w:rsid w:val="00DD2A86"/>
    <w:rsid w:val="00DD3E78"/>
    <w:rsid w:val="00DE2D3D"/>
    <w:rsid w:val="00DE4818"/>
    <w:rsid w:val="00DE73FC"/>
    <w:rsid w:val="00DF03A0"/>
    <w:rsid w:val="00DF3C89"/>
    <w:rsid w:val="00DF5790"/>
    <w:rsid w:val="00E00857"/>
    <w:rsid w:val="00E03C28"/>
    <w:rsid w:val="00E05E9D"/>
    <w:rsid w:val="00E06DB9"/>
    <w:rsid w:val="00E1226D"/>
    <w:rsid w:val="00E1326F"/>
    <w:rsid w:val="00E134AC"/>
    <w:rsid w:val="00E1678D"/>
    <w:rsid w:val="00E206D2"/>
    <w:rsid w:val="00E21D42"/>
    <w:rsid w:val="00E26455"/>
    <w:rsid w:val="00E30FEE"/>
    <w:rsid w:val="00E35259"/>
    <w:rsid w:val="00E368BE"/>
    <w:rsid w:val="00E37543"/>
    <w:rsid w:val="00E41E1B"/>
    <w:rsid w:val="00E41EEE"/>
    <w:rsid w:val="00E44F63"/>
    <w:rsid w:val="00E45030"/>
    <w:rsid w:val="00E4505C"/>
    <w:rsid w:val="00E4514F"/>
    <w:rsid w:val="00E45A5E"/>
    <w:rsid w:val="00E45B1C"/>
    <w:rsid w:val="00E46950"/>
    <w:rsid w:val="00E471DB"/>
    <w:rsid w:val="00E556BB"/>
    <w:rsid w:val="00E56594"/>
    <w:rsid w:val="00E612EE"/>
    <w:rsid w:val="00E62407"/>
    <w:rsid w:val="00E62C41"/>
    <w:rsid w:val="00E63CAA"/>
    <w:rsid w:val="00E64109"/>
    <w:rsid w:val="00E6508E"/>
    <w:rsid w:val="00E70F51"/>
    <w:rsid w:val="00E7109C"/>
    <w:rsid w:val="00E71952"/>
    <w:rsid w:val="00E72509"/>
    <w:rsid w:val="00E7277A"/>
    <w:rsid w:val="00E73E2C"/>
    <w:rsid w:val="00E75A0D"/>
    <w:rsid w:val="00E81814"/>
    <w:rsid w:val="00E9009D"/>
    <w:rsid w:val="00E9071A"/>
    <w:rsid w:val="00E90BFD"/>
    <w:rsid w:val="00E9129D"/>
    <w:rsid w:val="00E9278B"/>
    <w:rsid w:val="00E92D35"/>
    <w:rsid w:val="00E942A9"/>
    <w:rsid w:val="00E97BE5"/>
    <w:rsid w:val="00EA22F5"/>
    <w:rsid w:val="00EA248F"/>
    <w:rsid w:val="00EA29EE"/>
    <w:rsid w:val="00EA338C"/>
    <w:rsid w:val="00EA6D51"/>
    <w:rsid w:val="00EA7BF2"/>
    <w:rsid w:val="00EB45BA"/>
    <w:rsid w:val="00EB4847"/>
    <w:rsid w:val="00EB6B2E"/>
    <w:rsid w:val="00EC01E0"/>
    <w:rsid w:val="00EC105F"/>
    <w:rsid w:val="00EC2BB4"/>
    <w:rsid w:val="00EC2CAD"/>
    <w:rsid w:val="00EC70F4"/>
    <w:rsid w:val="00EC7AFD"/>
    <w:rsid w:val="00ED1738"/>
    <w:rsid w:val="00ED1A3D"/>
    <w:rsid w:val="00ED23AC"/>
    <w:rsid w:val="00ED3765"/>
    <w:rsid w:val="00EE1974"/>
    <w:rsid w:val="00EE3451"/>
    <w:rsid w:val="00EE3C5C"/>
    <w:rsid w:val="00EE495D"/>
    <w:rsid w:val="00EE4F9A"/>
    <w:rsid w:val="00EE6482"/>
    <w:rsid w:val="00EF2D47"/>
    <w:rsid w:val="00EF401B"/>
    <w:rsid w:val="00EF4253"/>
    <w:rsid w:val="00EF5ACA"/>
    <w:rsid w:val="00EF682A"/>
    <w:rsid w:val="00EF69CE"/>
    <w:rsid w:val="00F00F5F"/>
    <w:rsid w:val="00F037B0"/>
    <w:rsid w:val="00F04393"/>
    <w:rsid w:val="00F04638"/>
    <w:rsid w:val="00F13FE7"/>
    <w:rsid w:val="00F15BAE"/>
    <w:rsid w:val="00F20D72"/>
    <w:rsid w:val="00F21A2F"/>
    <w:rsid w:val="00F26B2D"/>
    <w:rsid w:val="00F26C3B"/>
    <w:rsid w:val="00F30301"/>
    <w:rsid w:val="00F30603"/>
    <w:rsid w:val="00F330AF"/>
    <w:rsid w:val="00F35C00"/>
    <w:rsid w:val="00F35CAE"/>
    <w:rsid w:val="00F37B4B"/>
    <w:rsid w:val="00F41AEA"/>
    <w:rsid w:val="00F43C01"/>
    <w:rsid w:val="00F44086"/>
    <w:rsid w:val="00F447F9"/>
    <w:rsid w:val="00F546D0"/>
    <w:rsid w:val="00F5799F"/>
    <w:rsid w:val="00F60F66"/>
    <w:rsid w:val="00F615CB"/>
    <w:rsid w:val="00F6261B"/>
    <w:rsid w:val="00F62BF1"/>
    <w:rsid w:val="00F65985"/>
    <w:rsid w:val="00F679D9"/>
    <w:rsid w:val="00F70453"/>
    <w:rsid w:val="00F72DD7"/>
    <w:rsid w:val="00F73C87"/>
    <w:rsid w:val="00F76335"/>
    <w:rsid w:val="00F77C86"/>
    <w:rsid w:val="00F805AC"/>
    <w:rsid w:val="00F8095B"/>
    <w:rsid w:val="00F82757"/>
    <w:rsid w:val="00F84CE8"/>
    <w:rsid w:val="00F908C2"/>
    <w:rsid w:val="00F91006"/>
    <w:rsid w:val="00F91D58"/>
    <w:rsid w:val="00F922AB"/>
    <w:rsid w:val="00F93D30"/>
    <w:rsid w:val="00FA0DC6"/>
    <w:rsid w:val="00FA59F7"/>
    <w:rsid w:val="00FB34E3"/>
    <w:rsid w:val="00FB355A"/>
    <w:rsid w:val="00FB405A"/>
    <w:rsid w:val="00FB5052"/>
    <w:rsid w:val="00FC0AE7"/>
    <w:rsid w:val="00FC38AC"/>
    <w:rsid w:val="00FC671C"/>
    <w:rsid w:val="00FD2E0C"/>
    <w:rsid w:val="00FD405B"/>
    <w:rsid w:val="00FD5CB7"/>
    <w:rsid w:val="00FD5D58"/>
    <w:rsid w:val="00FE51A2"/>
    <w:rsid w:val="00FE5F6F"/>
    <w:rsid w:val="00FE6B80"/>
    <w:rsid w:val="00FF3F64"/>
    <w:rsid w:val="00FF4F7C"/>
    <w:rsid w:val="00FF5ACE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6822EF1F"/>
  <w15:docId w15:val="{56BF69E6-7477-0A44-907E-961E70CA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DE9"/>
    <w:rPr>
      <w:rFonts w:eastAsia="Times New Roman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7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7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42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9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974"/>
    <w:rPr>
      <w:sz w:val="20"/>
      <w:szCs w:val="20"/>
    </w:rPr>
  </w:style>
  <w:style w:type="table" w:styleId="TableGrid">
    <w:name w:val="Table Grid"/>
    <w:basedOn w:val="TableNormal"/>
    <w:uiPriority w:val="39"/>
    <w:rsid w:val="00EE1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7468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7277A"/>
  </w:style>
  <w:style w:type="character" w:styleId="Strong">
    <w:name w:val="Strong"/>
    <w:basedOn w:val="DefaultParagraphFont"/>
    <w:uiPriority w:val="22"/>
    <w:qFormat/>
    <w:rsid w:val="00E7277A"/>
    <w:rPr>
      <w:b/>
      <w:bCs/>
    </w:rPr>
  </w:style>
  <w:style w:type="paragraph" w:styleId="ListParagraph">
    <w:name w:val="List Paragraph"/>
    <w:basedOn w:val="Normal"/>
    <w:uiPriority w:val="34"/>
    <w:qFormat/>
    <w:rsid w:val="00587C7E"/>
    <w:pPr>
      <w:ind w:left="720"/>
      <w:contextualSpacing/>
    </w:pPr>
  </w:style>
  <w:style w:type="table" w:styleId="ListTable4">
    <w:name w:val="List Table 4"/>
    <w:basedOn w:val="TableNormal"/>
    <w:uiPriority w:val="49"/>
    <w:rsid w:val="000F24C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0F24C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F24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BD200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86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36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863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3D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31A84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31A84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A84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31A84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1A84"/>
    <w:rPr>
      <w:rFonts w:ascii="Times New Roman" w:eastAsia="Times New Roman" w:hAnsi="Times New Roman" w:cs="Times New Roman"/>
      <w:noProof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2D9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579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A57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1B44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444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34D6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83EDA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cf11">
    <w:name w:val="cf11"/>
    <w:basedOn w:val="DefaultParagraphFont"/>
    <w:rsid w:val="00483EDA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04A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0DD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942A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D2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3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746A30-53FF-4C13-8D4C-4C175916C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01</Words>
  <Characters>1732</Characters>
  <Application>Microsoft Office Word</Application>
  <DocSecurity>0</DocSecurity>
  <Lines>247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interburn</dc:creator>
  <cp:keywords/>
  <dc:description/>
  <cp:lastModifiedBy>Brown, Terry</cp:lastModifiedBy>
  <cp:revision>5</cp:revision>
  <cp:lastPrinted>2025-05-20T07:44:00Z</cp:lastPrinted>
  <dcterms:created xsi:type="dcterms:W3CDTF">2025-10-02T13:06:00Z</dcterms:created>
  <dcterms:modified xsi:type="dcterms:W3CDTF">2025-11-1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f8d71199c576435314d56c9cb6c70a02c30ce02b56a0c2e3d2efdf1ceca9f</vt:lpwstr>
  </property>
</Properties>
</file>